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F18CB" w14:textId="77777777" w:rsidR="00817490" w:rsidRDefault="00817490" w:rsidP="00817490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E21B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Innovative Optimization of Greater </w:t>
      </w:r>
      <w:proofErr w:type="spellStart"/>
      <w:r w:rsidRPr="00FE21B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mentum</w:t>
      </w:r>
      <w:proofErr w:type="spellEnd"/>
      <w:r w:rsidRPr="00FE21B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Imaging Report and Data System for Enhanced Risk Stratification of Omental Lesions</w:t>
      </w:r>
    </w:p>
    <w:p w14:paraId="7DBEE5BA" w14:textId="77777777" w:rsidR="00E9795E" w:rsidRPr="00374A22" w:rsidRDefault="00E9795E" w:rsidP="00E9795E">
      <w:pPr>
        <w:rPr>
          <w:rFonts w:ascii="宋体" w:eastAsia="宋体" w:hAnsi="宋体" w:cs="Times New Roman" w:hint="eastAsia"/>
          <w:sz w:val="24"/>
          <w:szCs w:val="24"/>
        </w:rPr>
      </w:pPr>
      <w:proofErr w:type="spellStart"/>
      <w:r w:rsidRPr="00A52C79">
        <w:rPr>
          <w:rFonts w:ascii="Times New Roman" w:hAnsi="Times New Roman" w:cs="Times New Roman"/>
          <w:sz w:val="24"/>
          <w:szCs w:val="24"/>
        </w:rPr>
        <w:t>Zhiguang</w:t>
      </w:r>
      <w:proofErr w:type="spellEnd"/>
      <w:r w:rsidRPr="00A52C79">
        <w:rPr>
          <w:rFonts w:ascii="Times New Roman" w:hAnsi="Times New Roman" w:cs="Times New Roman"/>
          <w:sz w:val="24"/>
          <w:szCs w:val="24"/>
        </w:rPr>
        <w:t xml:space="preserve"> Chen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2C7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2C79">
        <w:rPr>
          <w:rFonts w:ascii="Times New Roman" w:hAnsi="Times New Roman" w:cs="Times New Roman"/>
          <w:sz w:val="24"/>
          <w:szCs w:val="24"/>
        </w:rPr>
        <w:t>, Liang Sang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2C7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2C79">
        <w:rPr>
          <w:rFonts w:ascii="Times New Roman" w:hAnsi="Times New Roman" w:cs="Times New Roman"/>
          <w:sz w:val="24"/>
          <w:szCs w:val="24"/>
        </w:rPr>
        <w:t>, Yuan Cheng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2C7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2C79">
        <w:rPr>
          <w:rFonts w:ascii="Times New Roman" w:hAnsi="Times New Roman" w:cs="Times New Roman"/>
          <w:sz w:val="24"/>
          <w:szCs w:val="24"/>
        </w:rPr>
        <w:t>, Xuemei Wang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2C7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2C79">
        <w:rPr>
          <w:rFonts w:ascii="Times New Roman" w:hAnsi="Times New Roman" w:cs="Times New Roman"/>
          <w:sz w:val="24"/>
          <w:szCs w:val="24"/>
        </w:rPr>
        <w:t>,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52C79">
        <w:rPr>
          <w:rFonts w:ascii="Times New Roman" w:hAnsi="Times New Roman" w:cs="Times New Roman"/>
          <w:sz w:val="24"/>
          <w:szCs w:val="24"/>
        </w:rPr>
        <w:t>Mutian</w:t>
      </w:r>
      <w:proofErr w:type="spellEnd"/>
      <w:r w:rsidRPr="00A52C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2C79">
        <w:rPr>
          <w:rFonts w:ascii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52C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2C79">
        <w:rPr>
          <w:rFonts w:ascii="Times New Roman" w:hAnsi="Times New Roman" w:cs="Times New Roman"/>
          <w:sz w:val="24"/>
          <w:szCs w:val="24"/>
        </w:rPr>
        <w:t>Yanjun</w:t>
      </w:r>
      <w:proofErr w:type="spellEnd"/>
      <w:r w:rsidRPr="00A52C79">
        <w:rPr>
          <w:rFonts w:ascii="Times New Roman" w:hAnsi="Times New Roman" w:cs="Times New Roman"/>
          <w:sz w:val="24"/>
          <w:szCs w:val="24"/>
        </w:rPr>
        <w:t xml:space="preserve"> Liu*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2C7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52C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2C79">
        <w:rPr>
          <w:rFonts w:ascii="Times New Roman" w:hAnsi="Times New Roman" w:cs="Times New Roman"/>
          <w:sz w:val="24"/>
          <w:szCs w:val="24"/>
        </w:rPr>
        <w:t>ZhiQun</w:t>
      </w:r>
      <w:proofErr w:type="spellEnd"/>
      <w:r w:rsidRPr="00A52C79">
        <w:rPr>
          <w:rFonts w:ascii="Times New Roman" w:hAnsi="Times New Roman" w:cs="Times New Roman"/>
          <w:sz w:val="24"/>
          <w:szCs w:val="24"/>
        </w:rPr>
        <w:t xml:space="preserve"> Bai*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2C7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74A22">
        <w:rPr>
          <w:rFonts w:ascii="宋体" w:eastAsia="宋体" w:hAnsi="宋体" w:cs="Times New Roman" w:hint="eastAsia"/>
          <w:sz w:val="24"/>
          <w:szCs w:val="24"/>
        </w:rPr>
        <w:t xml:space="preserve"> </w:t>
      </w:r>
    </w:p>
    <w:p w14:paraId="1F801EC9" w14:textId="77777777" w:rsidR="00E9795E" w:rsidRPr="00A52C79" w:rsidRDefault="00E9795E" w:rsidP="00E9795E">
      <w:pPr>
        <w:rPr>
          <w:rFonts w:ascii="Times New Roman" w:hAnsi="Times New Roman" w:cs="Times New Roman" w:hint="eastAsia"/>
          <w:sz w:val="24"/>
          <w:szCs w:val="24"/>
        </w:rPr>
      </w:pPr>
      <w:r w:rsidRPr="00A52C79">
        <w:rPr>
          <w:rFonts w:ascii="Times New Roman" w:hAnsi="Times New Roman" w:cs="Times New Roman" w:hint="eastAsia"/>
          <w:sz w:val="24"/>
          <w:szCs w:val="24"/>
        </w:rPr>
        <w:t xml:space="preserve">1 Department of Ultrasound, The First Hospital of China Medical University, No. 155, Nanjing North Street, Heping District, Shenyang, 110001, Liaoning Province, China. </w:t>
      </w:r>
    </w:p>
    <w:p w14:paraId="7194119E" w14:textId="3F57891B" w:rsidR="00E9795E" w:rsidRPr="00E9795E" w:rsidRDefault="00E9795E" w:rsidP="005E0D7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A52C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0423">
        <w:rPr>
          <w:rFonts w:ascii="Times New Roman" w:hAnsi="Times New Roman" w:cs="Times New Roman" w:hint="eastAsia"/>
          <w:sz w:val="24"/>
          <w:szCs w:val="24"/>
        </w:rPr>
        <w:t>Department of Nuclear Medicine</w:t>
      </w:r>
      <w:r w:rsidRPr="00A52C79">
        <w:rPr>
          <w:rFonts w:ascii="Times New Roman" w:hAnsi="Times New Roman" w:cs="Times New Roman" w:hint="eastAsia"/>
          <w:sz w:val="24"/>
          <w:szCs w:val="24"/>
        </w:rPr>
        <w:t>, The First Hospital of China Medical University, No. 155, Nanjing North Street, Heping District, Shenyang, 110001, Liaoning Province, China.</w:t>
      </w:r>
    </w:p>
    <w:p w14:paraId="3DDB7C44" w14:textId="0870FC84" w:rsidR="005E0D71" w:rsidRPr="007D01D5" w:rsidRDefault="005E0D71" w:rsidP="005E0D71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7D01D5">
        <w:rPr>
          <w:rFonts w:ascii="Times New Roman" w:eastAsia="宋体" w:hAnsi="Times New Roman" w:cs="Times New Roman"/>
          <w:b/>
          <w:bCs/>
          <w:sz w:val="24"/>
          <w:szCs w:val="28"/>
        </w:rPr>
        <w:t>Materials and methods</w:t>
      </w:r>
    </w:p>
    <w:p w14:paraId="7C99103C" w14:textId="4D7A3006" w:rsidR="005E0D71" w:rsidRPr="007D01D5" w:rsidRDefault="000021F4" w:rsidP="000021F4">
      <w:pPr>
        <w:ind w:firstLineChars="100" w:firstLine="230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  <w:sz w:val="23"/>
          <w:szCs w:val="23"/>
        </w:rPr>
        <w:t xml:space="preserve">Ultrasound-guided biopsy: Prior to the biopsy procedure, the operator must thoroughly inform the patient of the potential complications and the possibility of negative results. Patients must meet the following criteria: 1) Omental thickness ≥ 15mm; 2) No vital organs located directly behind the </w:t>
      </w:r>
      <w:proofErr w:type="spellStart"/>
      <w:r w:rsidRPr="007D01D5">
        <w:rPr>
          <w:rFonts w:ascii="Times New Roman" w:hAnsi="Times New Roman" w:cs="Times New Roman"/>
          <w:sz w:val="23"/>
          <w:szCs w:val="23"/>
        </w:rPr>
        <w:t>omentum</w:t>
      </w:r>
      <w:proofErr w:type="spellEnd"/>
      <w:r w:rsidRPr="007D01D5">
        <w:rPr>
          <w:rFonts w:ascii="Times New Roman" w:hAnsi="Times New Roman" w:cs="Times New Roman"/>
          <w:sz w:val="23"/>
          <w:szCs w:val="23"/>
        </w:rPr>
        <w:t xml:space="preserve"> or a safe distance (≥ 10mm) separating the </w:t>
      </w:r>
      <w:proofErr w:type="spellStart"/>
      <w:r w:rsidRPr="007D01D5">
        <w:rPr>
          <w:rFonts w:ascii="Times New Roman" w:hAnsi="Times New Roman" w:cs="Times New Roman"/>
          <w:sz w:val="23"/>
          <w:szCs w:val="23"/>
        </w:rPr>
        <w:t>omentum</w:t>
      </w:r>
      <w:proofErr w:type="spellEnd"/>
      <w:r w:rsidRPr="007D01D5">
        <w:rPr>
          <w:rFonts w:ascii="Times New Roman" w:hAnsi="Times New Roman" w:cs="Times New Roman"/>
          <w:sz w:val="23"/>
          <w:szCs w:val="23"/>
        </w:rPr>
        <w:t xml:space="preserve"> from vital organs; 3) Normal coagulation function; 4) Accompanied by a family member; 5) Signed informed consent form; 6) For patients with significant ascites, ascites drainage is necessary before the biopsy.</w:t>
      </w:r>
    </w:p>
    <w:p w14:paraId="648BB7EB" w14:textId="77777777" w:rsidR="00F93E33" w:rsidRPr="007D01D5" w:rsidRDefault="00F93E33" w:rsidP="00F6328D">
      <w:pPr>
        <w:rPr>
          <w:rFonts w:ascii="Times New Roman" w:hAnsi="Times New Roman" w:cs="Times New Roman"/>
          <w:sz w:val="23"/>
          <w:szCs w:val="23"/>
        </w:rPr>
      </w:pPr>
    </w:p>
    <w:p w14:paraId="2280DF54" w14:textId="5D030BC3" w:rsidR="00F6328D" w:rsidRPr="007D01D5" w:rsidRDefault="000021F4" w:rsidP="007D01D5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  <w:sz w:val="23"/>
          <w:szCs w:val="23"/>
        </w:rPr>
        <w:t xml:space="preserve">Supplementary </w:t>
      </w:r>
      <w:r w:rsidR="00E9795E">
        <w:rPr>
          <w:rFonts w:ascii="Times New Roman" w:hAnsi="Times New Roman" w:cs="Times New Roman" w:hint="eastAsia"/>
          <w:sz w:val="23"/>
          <w:szCs w:val="23"/>
        </w:rPr>
        <w:t>T</w:t>
      </w:r>
      <w:r w:rsidRPr="007D01D5">
        <w:rPr>
          <w:rFonts w:ascii="Times New Roman" w:hAnsi="Times New Roman" w:cs="Times New Roman"/>
          <w:sz w:val="23"/>
          <w:szCs w:val="23"/>
        </w:rPr>
        <w:t>able 1.</w:t>
      </w:r>
      <w:r w:rsidRPr="007D01D5">
        <w:rPr>
          <w:rFonts w:ascii="Times New Roman" w:hAnsi="Times New Roman" w:cs="Times New Roman"/>
        </w:rPr>
        <w:t xml:space="preserve"> </w:t>
      </w:r>
      <w:r w:rsidRPr="007D01D5">
        <w:rPr>
          <w:rFonts w:ascii="Times New Roman" w:hAnsi="Times New Roman" w:cs="Times New Roman"/>
          <w:sz w:val="23"/>
          <w:szCs w:val="23"/>
        </w:rPr>
        <w:t>General information of 215 patients with peritoneal lesions</w:t>
      </w:r>
    </w:p>
    <w:tbl>
      <w:tblPr>
        <w:tblStyle w:val="a7"/>
        <w:tblW w:w="102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869"/>
        <w:gridCol w:w="1276"/>
        <w:gridCol w:w="850"/>
        <w:gridCol w:w="709"/>
        <w:gridCol w:w="1134"/>
        <w:gridCol w:w="1276"/>
        <w:gridCol w:w="1134"/>
        <w:gridCol w:w="866"/>
      </w:tblGrid>
      <w:tr w:rsidR="007D01D5" w:rsidRPr="007D01D5" w14:paraId="72EED79F" w14:textId="77777777" w:rsidTr="00ED463A">
        <w:trPr>
          <w:trHeight w:val="312"/>
          <w:jc w:val="center"/>
        </w:trPr>
        <w:tc>
          <w:tcPr>
            <w:tcW w:w="1121" w:type="dxa"/>
            <w:tcBorders>
              <w:top w:val="single" w:sz="4" w:space="0" w:color="auto"/>
            </w:tcBorders>
          </w:tcPr>
          <w:p w14:paraId="3F6F4DF2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C0E1615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3371DCF3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Number of patients (Num.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14:paraId="32362E65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EA38B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7F4F6F1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t/</w:t>
            </w:r>
            <w:r w:rsidRPr="007D01D5">
              <w:rPr>
                <w:rFonts w:ascii="Times New Roman" w:hAnsi="Times New Roman" w:cs="Times New Roman"/>
              </w:rPr>
              <w:sym w:font="Symbol" w:char="F063"/>
            </w:r>
            <w:r w:rsidRPr="007D01D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BB26785" w14:textId="77777777" w:rsidR="00ED463A" w:rsidRPr="007D01D5" w:rsidRDefault="00ED463A" w:rsidP="00ED463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63A4FB4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761085ED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P</w:t>
            </w:r>
          </w:p>
        </w:tc>
      </w:tr>
      <w:tr w:rsidR="007D01D5" w:rsidRPr="007D01D5" w14:paraId="0515245D" w14:textId="77777777" w:rsidTr="00ED463A">
        <w:trPr>
          <w:trHeight w:val="227"/>
          <w:jc w:val="center"/>
        </w:trPr>
        <w:tc>
          <w:tcPr>
            <w:tcW w:w="1121" w:type="dxa"/>
            <w:tcBorders>
              <w:bottom w:val="single" w:sz="4" w:space="0" w:color="auto"/>
            </w:tcBorders>
          </w:tcPr>
          <w:p w14:paraId="4FD2D8C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66D371C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8BFF80A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79B8C4C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621256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660EBD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C50238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970CF96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37D86E88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2945B06E" w14:textId="77777777" w:rsidTr="00ED463A">
        <w:trPr>
          <w:trHeight w:val="330"/>
          <w:jc w:val="center"/>
        </w:trPr>
        <w:tc>
          <w:tcPr>
            <w:tcW w:w="2990" w:type="dxa"/>
            <w:gridSpan w:val="2"/>
            <w:tcBorders>
              <w:top w:val="single" w:sz="4" w:space="0" w:color="auto"/>
            </w:tcBorders>
          </w:tcPr>
          <w:p w14:paraId="1720A5C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Omental malignanc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859525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B786F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8C128AB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541DC6B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B1ECD4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2.18</w:t>
            </w:r>
            <w:r w:rsidRPr="007D01D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D779E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36B5FC3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0.145</w:t>
            </w:r>
            <w:r w:rsidRPr="007D01D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7D01D5" w:rsidRPr="007D01D5" w14:paraId="221D5DA5" w14:textId="77777777" w:rsidTr="00ED463A">
        <w:trPr>
          <w:trHeight w:val="265"/>
          <w:jc w:val="center"/>
        </w:trPr>
        <w:tc>
          <w:tcPr>
            <w:tcW w:w="2990" w:type="dxa"/>
            <w:gridSpan w:val="2"/>
          </w:tcPr>
          <w:p w14:paraId="718E37B6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Gynecological disease metastasis</w:t>
            </w:r>
          </w:p>
        </w:tc>
        <w:tc>
          <w:tcPr>
            <w:tcW w:w="1276" w:type="dxa"/>
            <w:vAlign w:val="bottom"/>
          </w:tcPr>
          <w:p w14:paraId="77FC337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  <w:vAlign w:val="bottom"/>
          </w:tcPr>
          <w:p w14:paraId="214EF08A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5663 </w:t>
            </w:r>
          </w:p>
        </w:tc>
        <w:tc>
          <w:tcPr>
            <w:tcW w:w="709" w:type="dxa"/>
            <w:vAlign w:val="bottom"/>
          </w:tcPr>
          <w:p w14:paraId="6C6E9A4C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A22505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417107D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gridSpan w:val="2"/>
            <w:vAlign w:val="bottom"/>
          </w:tcPr>
          <w:p w14:paraId="28460AE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53.78±15.01</w:t>
            </w:r>
          </w:p>
        </w:tc>
      </w:tr>
      <w:tr w:rsidR="007D01D5" w:rsidRPr="007D01D5" w14:paraId="2456BF20" w14:textId="77777777" w:rsidTr="00ED463A">
        <w:trPr>
          <w:trHeight w:val="359"/>
          <w:jc w:val="center"/>
        </w:trPr>
        <w:tc>
          <w:tcPr>
            <w:tcW w:w="2990" w:type="dxa"/>
            <w:gridSpan w:val="2"/>
          </w:tcPr>
          <w:p w14:paraId="5B9E43FA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Gastrointestinal metastasis</w:t>
            </w:r>
          </w:p>
        </w:tc>
        <w:tc>
          <w:tcPr>
            <w:tcW w:w="1276" w:type="dxa"/>
            <w:vAlign w:val="bottom"/>
          </w:tcPr>
          <w:p w14:paraId="61A2C122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bottom"/>
          </w:tcPr>
          <w:p w14:paraId="3BD8241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1928 </w:t>
            </w:r>
          </w:p>
        </w:tc>
        <w:tc>
          <w:tcPr>
            <w:tcW w:w="709" w:type="dxa"/>
            <w:vAlign w:val="bottom"/>
          </w:tcPr>
          <w:p w14:paraId="6DED986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EFC0ED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36D2382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9C024A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1B4AEC4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54258F43" w14:textId="77777777" w:rsidTr="00ED463A">
        <w:trPr>
          <w:trHeight w:val="434"/>
          <w:jc w:val="center"/>
        </w:trPr>
        <w:tc>
          <w:tcPr>
            <w:tcW w:w="2990" w:type="dxa"/>
            <w:gridSpan w:val="2"/>
          </w:tcPr>
          <w:p w14:paraId="2EEF00F9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alignant peritoneal mesothelioma</w:t>
            </w:r>
          </w:p>
        </w:tc>
        <w:tc>
          <w:tcPr>
            <w:tcW w:w="1276" w:type="dxa"/>
            <w:vAlign w:val="bottom"/>
          </w:tcPr>
          <w:p w14:paraId="22051BD6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</w:tcPr>
          <w:p w14:paraId="3909B03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723 </w:t>
            </w:r>
          </w:p>
        </w:tc>
        <w:tc>
          <w:tcPr>
            <w:tcW w:w="709" w:type="dxa"/>
            <w:vAlign w:val="bottom"/>
          </w:tcPr>
          <w:p w14:paraId="43BB09A6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96DF7F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0ACE0C88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1DC37C9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6F8ECB9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5304B5AD" w14:textId="77777777" w:rsidTr="00ED463A">
        <w:trPr>
          <w:trHeight w:val="297"/>
          <w:jc w:val="center"/>
        </w:trPr>
        <w:tc>
          <w:tcPr>
            <w:tcW w:w="2990" w:type="dxa"/>
            <w:gridSpan w:val="2"/>
          </w:tcPr>
          <w:p w14:paraId="3FF5DFB9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Pseudomyxoma</w:t>
            </w:r>
          </w:p>
        </w:tc>
        <w:tc>
          <w:tcPr>
            <w:tcW w:w="1276" w:type="dxa"/>
            <w:vAlign w:val="bottom"/>
          </w:tcPr>
          <w:p w14:paraId="569482A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1A649D8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422 </w:t>
            </w:r>
          </w:p>
        </w:tc>
        <w:tc>
          <w:tcPr>
            <w:tcW w:w="709" w:type="dxa"/>
            <w:vAlign w:val="bottom"/>
          </w:tcPr>
          <w:p w14:paraId="20FC169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01FC6552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4AC7BDED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BCDFD5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587D1E6A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5A9EF1BD" w14:textId="77777777" w:rsidTr="00ED463A">
        <w:trPr>
          <w:trHeight w:val="334"/>
          <w:jc w:val="center"/>
        </w:trPr>
        <w:tc>
          <w:tcPr>
            <w:tcW w:w="2990" w:type="dxa"/>
            <w:gridSpan w:val="2"/>
          </w:tcPr>
          <w:p w14:paraId="76BAA0A3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etastasis of breast cancer</w:t>
            </w:r>
          </w:p>
        </w:tc>
        <w:tc>
          <w:tcPr>
            <w:tcW w:w="1276" w:type="dxa"/>
            <w:vAlign w:val="bottom"/>
          </w:tcPr>
          <w:p w14:paraId="70B1718B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bottom"/>
          </w:tcPr>
          <w:p w14:paraId="625DC3BA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361 </w:t>
            </w:r>
          </w:p>
        </w:tc>
        <w:tc>
          <w:tcPr>
            <w:tcW w:w="709" w:type="dxa"/>
            <w:vAlign w:val="bottom"/>
          </w:tcPr>
          <w:p w14:paraId="422A958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6B65505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4BE894E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4A4638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218A886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7A1F82C0" w14:textId="77777777" w:rsidTr="00ED463A">
        <w:trPr>
          <w:trHeight w:val="297"/>
          <w:jc w:val="center"/>
        </w:trPr>
        <w:tc>
          <w:tcPr>
            <w:tcW w:w="2990" w:type="dxa"/>
            <w:gridSpan w:val="2"/>
          </w:tcPr>
          <w:p w14:paraId="1EACCD35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276" w:type="dxa"/>
            <w:vAlign w:val="bottom"/>
          </w:tcPr>
          <w:p w14:paraId="66493328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213C7B9F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301 </w:t>
            </w:r>
          </w:p>
        </w:tc>
        <w:tc>
          <w:tcPr>
            <w:tcW w:w="709" w:type="dxa"/>
            <w:vAlign w:val="bottom"/>
          </w:tcPr>
          <w:p w14:paraId="285F406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937823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118C6CE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33A8E5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08748BB0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3C028A4B" w14:textId="77777777" w:rsidTr="00ED463A">
        <w:trPr>
          <w:trHeight w:val="352"/>
          <w:jc w:val="center"/>
        </w:trPr>
        <w:tc>
          <w:tcPr>
            <w:tcW w:w="2990" w:type="dxa"/>
            <w:gridSpan w:val="2"/>
          </w:tcPr>
          <w:p w14:paraId="25E7F936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etastasis of pancreas</w:t>
            </w:r>
          </w:p>
        </w:tc>
        <w:tc>
          <w:tcPr>
            <w:tcW w:w="1276" w:type="dxa"/>
            <w:vAlign w:val="bottom"/>
          </w:tcPr>
          <w:p w14:paraId="4F50510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57414D2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241 </w:t>
            </w:r>
          </w:p>
        </w:tc>
        <w:tc>
          <w:tcPr>
            <w:tcW w:w="709" w:type="dxa"/>
            <w:vAlign w:val="bottom"/>
          </w:tcPr>
          <w:p w14:paraId="7F3A130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1F809E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53A06BD5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C55BBE5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1016212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3A0428FB" w14:textId="77777777" w:rsidTr="00ED463A">
        <w:trPr>
          <w:trHeight w:val="192"/>
          <w:jc w:val="center"/>
        </w:trPr>
        <w:tc>
          <w:tcPr>
            <w:tcW w:w="2990" w:type="dxa"/>
            <w:gridSpan w:val="2"/>
          </w:tcPr>
          <w:p w14:paraId="488030C5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etastasis of lung cancer</w:t>
            </w:r>
          </w:p>
        </w:tc>
        <w:tc>
          <w:tcPr>
            <w:tcW w:w="1276" w:type="dxa"/>
            <w:vAlign w:val="bottom"/>
          </w:tcPr>
          <w:p w14:paraId="78DBC10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2188B349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301 </w:t>
            </w:r>
          </w:p>
        </w:tc>
        <w:tc>
          <w:tcPr>
            <w:tcW w:w="709" w:type="dxa"/>
            <w:vAlign w:val="bottom"/>
          </w:tcPr>
          <w:p w14:paraId="1452C2AD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603217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0126C78B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7C1CAA8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70885A7C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16279791" w14:textId="77777777" w:rsidTr="00ED463A">
        <w:trPr>
          <w:trHeight w:val="192"/>
          <w:jc w:val="center"/>
        </w:trPr>
        <w:tc>
          <w:tcPr>
            <w:tcW w:w="2990" w:type="dxa"/>
            <w:gridSpan w:val="2"/>
          </w:tcPr>
          <w:p w14:paraId="4CA4E83E" w14:textId="77777777" w:rsidR="00ED463A" w:rsidRPr="007D01D5" w:rsidRDefault="00ED463A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Intestinal neuroendocrine tumors</w:t>
            </w:r>
          </w:p>
        </w:tc>
        <w:tc>
          <w:tcPr>
            <w:tcW w:w="1276" w:type="dxa"/>
            <w:vAlign w:val="bottom"/>
          </w:tcPr>
          <w:p w14:paraId="6D6E822A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438477D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0060 </w:t>
            </w:r>
          </w:p>
        </w:tc>
        <w:tc>
          <w:tcPr>
            <w:tcW w:w="709" w:type="dxa"/>
            <w:vAlign w:val="bottom"/>
          </w:tcPr>
          <w:p w14:paraId="4BF5A92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A670C4B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4E4F6BE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7EAF11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6B2F71A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52EB57DB" w14:textId="77777777" w:rsidTr="00ED463A">
        <w:trPr>
          <w:trHeight w:val="312"/>
          <w:jc w:val="center"/>
        </w:trPr>
        <w:tc>
          <w:tcPr>
            <w:tcW w:w="2990" w:type="dxa"/>
            <w:gridSpan w:val="2"/>
          </w:tcPr>
          <w:p w14:paraId="07EE5A3D" w14:textId="77777777" w:rsidR="00ED463A" w:rsidRPr="007D01D5" w:rsidRDefault="00ED463A" w:rsidP="00ED4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Benign lesions of </w:t>
            </w:r>
            <w:proofErr w:type="spellStart"/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276" w:type="dxa"/>
            <w:vAlign w:val="bottom"/>
          </w:tcPr>
          <w:p w14:paraId="5E08915A" w14:textId="77777777" w:rsidR="00ED463A" w:rsidRPr="007D01D5" w:rsidRDefault="00ED463A" w:rsidP="00ED4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9BD1692" w14:textId="77777777" w:rsidR="00ED463A" w:rsidRPr="007D01D5" w:rsidRDefault="00ED463A" w:rsidP="00ED4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6178F98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bottom"/>
          </w:tcPr>
          <w:p w14:paraId="40EC88AB" w14:textId="77777777" w:rsidR="00ED463A" w:rsidRPr="007D01D5" w:rsidRDefault="00ED463A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bottom"/>
          </w:tcPr>
          <w:p w14:paraId="4D43E8C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b/>
                <w:bCs/>
              </w:rPr>
              <w:t>3.167</w:t>
            </w:r>
            <w:r w:rsidRPr="007D01D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41460045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3585391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b/>
                <w:bCs/>
              </w:rPr>
              <w:t>0.002</w:t>
            </w:r>
            <w:r w:rsidRPr="007D01D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7D01D5" w:rsidRPr="007D01D5" w14:paraId="504D77BD" w14:textId="77777777" w:rsidTr="00ED463A">
        <w:trPr>
          <w:trHeight w:val="225"/>
          <w:jc w:val="center"/>
        </w:trPr>
        <w:tc>
          <w:tcPr>
            <w:tcW w:w="1121" w:type="dxa"/>
          </w:tcPr>
          <w:p w14:paraId="2996511D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9" w:type="dxa"/>
            <w:vAlign w:val="bottom"/>
          </w:tcPr>
          <w:p w14:paraId="06B2963D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276" w:type="dxa"/>
            <w:vAlign w:val="bottom"/>
          </w:tcPr>
          <w:p w14:paraId="0C3A4754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bottom"/>
          </w:tcPr>
          <w:p w14:paraId="32CF189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7755 </w:t>
            </w:r>
          </w:p>
        </w:tc>
        <w:tc>
          <w:tcPr>
            <w:tcW w:w="709" w:type="dxa"/>
            <w:vAlign w:val="bottom"/>
          </w:tcPr>
          <w:p w14:paraId="4DEF1FBD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69A1690E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70481E4B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gridSpan w:val="2"/>
            <w:vAlign w:val="bottom"/>
          </w:tcPr>
          <w:p w14:paraId="19BF05C8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60.01±11.13</w:t>
            </w:r>
          </w:p>
        </w:tc>
      </w:tr>
      <w:tr w:rsidR="007D01D5" w:rsidRPr="007D01D5" w14:paraId="5F84956E" w14:textId="77777777" w:rsidTr="00ED463A">
        <w:trPr>
          <w:trHeight w:val="312"/>
          <w:jc w:val="center"/>
        </w:trPr>
        <w:tc>
          <w:tcPr>
            <w:tcW w:w="1121" w:type="dxa"/>
            <w:tcBorders>
              <w:bottom w:val="single" w:sz="4" w:space="0" w:color="auto"/>
            </w:tcBorders>
          </w:tcPr>
          <w:p w14:paraId="46F75C56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vAlign w:val="bottom"/>
          </w:tcPr>
          <w:p w14:paraId="1A9E1E72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F02AEAA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4F392E3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0.2245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F56F437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5E3D571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0804CCF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0F6550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AAE65D0" w14:textId="77777777" w:rsidR="00ED463A" w:rsidRPr="007D01D5" w:rsidRDefault="00ED463A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528A2C7" w14:textId="30AA2BE8" w:rsidR="00B6330C" w:rsidRPr="007D01D5" w:rsidRDefault="000021F4" w:rsidP="00F6328D">
      <w:pPr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</w:rPr>
        <w:t>#Chi square test for gender differences between two groups of patients; * Independent sample t-test to compare age differences between two groups of patients</w:t>
      </w:r>
    </w:p>
    <w:p w14:paraId="302CE3B1" w14:textId="77777777" w:rsidR="007D01D5" w:rsidRDefault="007D01D5" w:rsidP="00F6328D">
      <w:pPr>
        <w:rPr>
          <w:rFonts w:ascii="Times New Roman" w:hAnsi="Times New Roman" w:cs="Times New Roman"/>
        </w:rPr>
      </w:pPr>
    </w:p>
    <w:p w14:paraId="25A23166" w14:textId="77777777" w:rsidR="00D17E41" w:rsidRDefault="00D17E41" w:rsidP="00F6328D">
      <w:pPr>
        <w:rPr>
          <w:rFonts w:ascii="Times New Roman" w:hAnsi="Times New Roman" w:cs="Times New Roman"/>
        </w:rPr>
      </w:pPr>
    </w:p>
    <w:p w14:paraId="759DD38C" w14:textId="77777777" w:rsidR="00D17E41" w:rsidRDefault="00D17E41" w:rsidP="00F6328D">
      <w:pPr>
        <w:rPr>
          <w:rFonts w:ascii="Times New Roman" w:hAnsi="Times New Roman" w:cs="Times New Roman"/>
        </w:rPr>
      </w:pPr>
    </w:p>
    <w:p w14:paraId="4DAB625A" w14:textId="77777777" w:rsidR="00D17E41" w:rsidRDefault="00D17E41" w:rsidP="00F6328D">
      <w:pPr>
        <w:rPr>
          <w:rFonts w:ascii="Times New Roman" w:hAnsi="Times New Roman" w:cs="Times New Roman"/>
        </w:rPr>
      </w:pPr>
    </w:p>
    <w:p w14:paraId="7FCA8DA2" w14:textId="77777777" w:rsidR="00D17E41" w:rsidRDefault="00D17E41" w:rsidP="00F6328D">
      <w:pPr>
        <w:rPr>
          <w:rFonts w:ascii="Times New Roman" w:hAnsi="Times New Roman" w:cs="Times New Roman"/>
        </w:rPr>
      </w:pPr>
    </w:p>
    <w:p w14:paraId="769B251B" w14:textId="77777777" w:rsidR="00D17E41" w:rsidRPr="007D01D5" w:rsidRDefault="00D17E41" w:rsidP="00F6328D">
      <w:pPr>
        <w:rPr>
          <w:rFonts w:ascii="Times New Roman" w:hAnsi="Times New Roman" w:cs="Times New Roman"/>
        </w:rPr>
      </w:pPr>
    </w:p>
    <w:p w14:paraId="474BECBC" w14:textId="359ADAFE" w:rsidR="00ED463A" w:rsidRPr="007D01D5" w:rsidRDefault="000021F4" w:rsidP="007D01D5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</w:rPr>
        <w:lastRenderedPageBreak/>
        <w:t xml:space="preserve">Supplementary </w:t>
      </w:r>
      <w:r w:rsidR="00E9795E">
        <w:rPr>
          <w:rFonts w:ascii="Times New Roman" w:hAnsi="Times New Roman" w:cs="Times New Roman" w:hint="eastAsia"/>
        </w:rPr>
        <w:t>T</w:t>
      </w:r>
      <w:r w:rsidRPr="007D01D5">
        <w:rPr>
          <w:rFonts w:ascii="Times New Roman" w:hAnsi="Times New Roman" w:cs="Times New Roman"/>
        </w:rPr>
        <w:t xml:space="preserve">able 2. </w:t>
      </w:r>
      <w:r w:rsidRPr="007D01D5">
        <w:rPr>
          <w:rFonts w:ascii="Times New Roman" w:hAnsi="Times New Roman" w:cs="Times New Roman"/>
          <w:sz w:val="23"/>
          <w:szCs w:val="23"/>
        </w:rPr>
        <w:t>General information of 104patients with peritoneal lesions</w:t>
      </w:r>
    </w:p>
    <w:tbl>
      <w:tblPr>
        <w:tblStyle w:val="a7"/>
        <w:tblW w:w="102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869"/>
        <w:gridCol w:w="1276"/>
        <w:gridCol w:w="850"/>
        <w:gridCol w:w="709"/>
        <w:gridCol w:w="1134"/>
        <w:gridCol w:w="1276"/>
        <w:gridCol w:w="1134"/>
        <w:gridCol w:w="866"/>
      </w:tblGrid>
      <w:tr w:rsidR="007D01D5" w:rsidRPr="007D01D5" w14:paraId="54033A9D" w14:textId="77777777" w:rsidTr="00ED463A">
        <w:trPr>
          <w:trHeight w:val="312"/>
          <w:jc w:val="center"/>
        </w:trPr>
        <w:tc>
          <w:tcPr>
            <w:tcW w:w="1121" w:type="dxa"/>
            <w:tcBorders>
              <w:top w:val="single" w:sz="4" w:space="0" w:color="auto"/>
            </w:tcBorders>
          </w:tcPr>
          <w:p w14:paraId="67699861" w14:textId="78CCD2B4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907B65A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14:paraId="17EB70DE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Number of patients (Num.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14:paraId="3E55A3C7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8ECCB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8213058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t/</w:t>
            </w:r>
            <w:r w:rsidRPr="007D01D5">
              <w:rPr>
                <w:rFonts w:ascii="Times New Roman" w:hAnsi="Times New Roman" w:cs="Times New Roman"/>
              </w:rPr>
              <w:sym w:font="Symbol" w:char="F063"/>
            </w:r>
            <w:r w:rsidRPr="007D01D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C48588A" w14:textId="77777777" w:rsidR="001C5D02" w:rsidRPr="007D01D5" w:rsidRDefault="001C5D02" w:rsidP="00ED463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0E79854C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66FB5BF2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P</w:t>
            </w:r>
          </w:p>
        </w:tc>
      </w:tr>
      <w:tr w:rsidR="007D01D5" w:rsidRPr="007D01D5" w14:paraId="2E33EB4A" w14:textId="77777777" w:rsidTr="00ED463A">
        <w:trPr>
          <w:trHeight w:val="610"/>
          <w:jc w:val="center"/>
        </w:trPr>
        <w:tc>
          <w:tcPr>
            <w:tcW w:w="1121" w:type="dxa"/>
            <w:tcBorders>
              <w:bottom w:val="single" w:sz="4" w:space="0" w:color="auto"/>
            </w:tcBorders>
          </w:tcPr>
          <w:p w14:paraId="1AEC81DD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7E3EB32E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66CD8E2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8C9229A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41593E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097D8F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422AF37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1A8A9C6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3E85CDC6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5AF6EB12" w14:textId="77777777" w:rsidTr="00ED463A">
        <w:trPr>
          <w:trHeight w:val="330"/>
          <w:jc w:val="center"/>
        </w:trPr>
        <w:tc>
          <w:tcPr>
            <w:tcW w:w="2990" w:type="dxa"/>
            <w:gridSpan w:val="2"/>
            <w:tcBorders>
              <w:top w:val="single" w:sz="4" w:space="0" w:color="auto"/>
            </w:tcBorders>
          </w:tcPr>
          <w:p w14:paraId="18D64A54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Omental malignanc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EE4730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2DF201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4A9C3B1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FC52109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9137E6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1.936</w:t>
            </w:r>
            <w:r w:rsidRPr="007D01D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1A6677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DD9E36E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0.204</w:t>
            </w:r>
            <w:r w:rsidRPr="007D01D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7D01D5" w:rsidRPr="007D01D5" w14:paraId="23FDDC99" w14:textId="77777777" w:rsidTr="00ED463A">
        <w:trPr>
          <w:trHeight w:val="265"/>
          <w:jc w:val="center"/>
        </w:trPr>
        <w:tc>
          <w:tcPr>
            <w:tcW w:w="2990" w:type="dxa"/>
            <w:gridSpan w:val="2"/>
          </w:tcPr>
          <w:p w14:paraId="4DA4F1F9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Gynecological disease metastasis</w:t>
            </w:r>
          </w:p>
        </w:tc>
        <w:tc>
          <w:tcPr>
            <w:tcW w:w="1276" w:type="dxa"/>
            <w:vAlign w:val="bottom"/>
          </w:tcPr>
          <w:p w14:paraId="4BE3AE87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  <w:vAlign w:val="bottom"/>
          </w:tcPr>
          <w:p w14:paraId="78AB5F6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67.44 </w:t>
            </w:r>
          </w:p>
        </w:tc>
        <w:tc>
          <w:tcPr>
            <w:tcW w:w="709" w:type="dxa"/>
            <w:vAlign w:val="bottom"/>
          </w:tcPr>
          <w:p w14:paraId="61782E56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A96885C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BFA1992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gridSpan w:val="2"/>
            <w:vAlign w:val="bottom"/>
          </w:tcPr>
          <w:p w14:paraId="24B3E250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53.78±15.01</w:t>
            </w:r>
          </w:p>
        </w:tc>
      </w:tr>
      <w:tr w:rsidR="007D01D5" w:rsidRPr="007D01D5" w14:paraId="65355C48" w14:textId="77777777" w:rsidTr="00ED463A">
        <w:trPr>
          <w:trHeight w:val="334"/>
          <w:jc w:val="center"/>
        </w:trPr>
        <w:tc>
          <w:tcPr>
            <w:tcW w:w="2990" w:type="dxa"/>
            <w:gridSpan w:val="2"/>
          </w:tcPr>
          <w:p w14:paraId="5D04A2A3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Gastrointestinal metastasis</w:t>
            </w:r>
          </w:p>
        </w:tc>
        <w:tc>
          <w:tcPr>
            <w:tcW w:w="1276" w:type="dxa"/>
            <w:vAlign w:val="bottom"/>
          </w:tcPr>
          <w:p w14:paraId="15E024E1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bottom"/>
          </w:tcPr>
          <w:p w14:paraId="52F3812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13.95 </w:t>
            </w:r>
          </w:p>
        </w:tc>
        <w:tc>
          <w:tcPr>
            <w:tcW w:w="709" w:type="dxa"/>
            <w:vAlign w:val="bottom"/>
          </w:tcPr>
          <w:p w14:paraId="62AEEF4A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C1ECB36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466D4F2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8042B58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42FFAA4E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110D3BD9" w14:textId="77777777" w:rsidTr="00ED463A">
        <w:trPr>
          <w:trHeight w:val="624"/>
          <w:jc w:val="center"/>
        </w:trPr>
        <w:tc>
          <w:tcPr>
            <w:tcW w:w="2990" w:type="dxa"/>
            <w:gridSpan w:val="2"/>
          </w:tcPr>
          <w:p w14:paraId="4B223037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alignant peritoneal mesothelioma</w:t>
            </w:r>
          </w:p>
        </w:tc>
        <w:tc>
          <w:tcPr>
            <w:tcW w:w="1276" w:type="dxa"/>
            <w:vAlign w:val="bottom"/>
          </w:tcPr>
          <w:p w14:paraId="79A083B2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Align w:val="bottom"/>
          </w:tcPr>
          <w:p w14:paraId="1DE93C14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709" w:type="dxa"/>
            <w:vAlign w:val="bottom"/>
          </w:tcPr>
          <w:p w14:paraId="17B27AD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51F976C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800D3BE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2C7DAC4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78207AA0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4FE5FFF6" w14:textId="77777777" w:rsidTr="00ED463A">
        <w:trPr>
          <w:trHeight w:val="297"/>
          <w:jc w:val="center"/>
        </w:trPr>
        <w:tc>
          <w:tcPr>
            <w:tcW w:w="2990" w:type="dxa"/>
            <w:gridSpan w:val="2"/>
          </w:tcPr>
          <w:p w14:paraId="43BDA0B7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Pseudomyxoma</w:t>
            </w:r>
          </w:p>
        </w:tc>
        <w:tc>
          <w:tcPr>
            <w:tcW w:w="1276" w:type="dxa"/>
            <w:vAlign w:val="bottom"/>
          </w:tcPr>
          <w:p w14:paraId="5CCB5EC0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Align w:val="bottom"/>
          </w:tcPr>
          <w:p w14:paraId="00FED687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4.65 </w:t>
            </w:r>
          </w:p>
        </w:tc>
        <w:tc>
          <w:tcPr>
            <w:tcW w:w="709" w:type="dxa"/>
            <w:vAlign w:val="bottom"/>
          </w:tcPr>
          <w:p w14:paraId="4B78A64D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E90A6B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E58E8D7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73E94DA7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5854FFCB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3C4D2A3F" w14:textId="77777777" w:rsidTr="00ED463A">
        <w:trPr>
          <w:trHeight w:val="221"/>
          <w:jc w:val="center"/>
        </w:trPr>
        <w:tc>
          <w:tcPr>
            <w:tcW w:w="2990" w:type="dxa"/>
            <w:gridSpan w:val="2"/>
          </w:tcPr>
          <w:p w14:paraId="45996BD0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etastasis of breast cancer</w:t>
            </w:r>
          </w:p>
        </w:tc>
        <w:tc>
          <w:tcPr>
            <w:tcW w:w="1276" w:type="dxa"/>
            <w:vAlign w:val="bottom"/>
          </w:tcPr>
          <w:p w14:paraId="29C9F68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4403B5CB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709" w:type="dxa"/>
            <w:vAlign w:val="bottom"/>
          </w:tcPr>
          <w:p w14:paraId="5D62064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497FAAF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578CF16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26AD4BB8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613EABAE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5278815A" w14:textId="77777777" w:rsidTr="00ED463A">
        <w:trPr>
          <w:trHeight w:val="328"/>
          <w:jc w:val="center"/>
        </w:trPr>
        <w:tc>
          <w:tcPr>
            <w:tcW w:w="2990" w:type="dxa"/>
            <w:gridSpan w:val="2"/>
          </w:tcPr>
          <w:p w14:paraId="775A8C46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276" w:type="dxa"/>
            <w:vAlign w:val="bottom"/>
          </w:tcPr>
          <w:p w14:paraId="67C44E04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70F1E191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709" w:type="dxa"/>
            <w:vAlign w:val="bottom"/>
          </w:tcPr>
          <w:p w14:paraId="0A676A05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C5AFC7C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9950382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34B43944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0105B189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045DA13F" w14:textId="77777777" w:rsidTr="00ED463A">
        <w:trPr>
          <w:trHeight w:val="394"/>
          <w:jc w:val="center"/>
        </w:trPr>
        <w:tc>
          <w:tcPr>
            <w:tcW w:w="2990" w:type="dxa"/>
            <w:gridSpan w:val="2"/>
          </w:tcPr>
          <w:p w14:paraId="74073674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etastasis of pancreas</w:t>
            </w:r>
          </w:p>
        </w:tc>
        <w:tc>
          <w:tcPr>
            <w:tcW w:w="1276" w:type="dxa"/>
            <w:vAlign w:val="bottom"/>
          </w:tcPr>
          <w:p w14:paraId="53C106DC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2F31168A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09" w:type="dxa"/>
            <w:vAlign w:val="bottom"/>
          </w:tcPr>
          <w:p w14:paraId="093A8633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53B12BE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64AD00C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5F1C5212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5C856417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06A42B7E" w14:textId="77777777" w:rsidTr="00ED463A">
        <w:trPr>
          <w:trHeight w:val="154"/>
          <w:jc w:val="center"/>
        </w:trPr>
        <w:tc>
          <w:tcPr>
            <w:tcW w:w="2990" w:type="dxa"/>
            <w:gridSpan w:val="2"/>
          </w:tcPr>
          <w:p w14:paraId="16FFAE07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Metastasis of lung cancer</w:t>
            </w:r>
          </w:p>
        </w:tc>
        <w:tc>
          <w:tcPr>
            <w:tcW w:w="1276" w:type="dxa"/>
            <w:vAlign w:val="bottom"/>
          </w:tcPr>
          <w:p w14:paraId="69C40899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208ACF6B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2.33 </w:t>
            </w:r>
          </w:p>
        </w:tc>
        <w:tc>
          <w:tcPr>
            <w:tcW w:w="709" w:type="dxa"/>
            <w:vAlign w:val="bottom"/>
          </w:tcPr>
          <w:p w14:paraId="0843FCB0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341A3FC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83CCF4A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bottom"/>
          </w:tcPr>
          <w:p w14:paraId="4FE9346E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408D4530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D01D5" w:rsidRPr="007D01D5" w14:paraId="14E41E98" w14:textId="77777777" w:rsidTr="00ED463A">
        <w:trPr>
          <w:trHeight w:val="312"/>
          <w:jc w:val="center"/>
        </w:trPr>
        <w:tc>
          <w:tcPr>
            <w:tcW w:w="2990" w:type="dxa"/>
            <w:gridSpan w:val="2"/>
          </w:tcPr>
          <w:p w14:paraId="63252736" w14:textId="77777777" w:rsidR="001C5D02" w:rsidRPr="007D01D5" w:rsidRDefault="001C5D02" w:rsidP="00ED4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Benign lesions of </w:t>
            </w:r>
            <w:proofErr w:type="spellStart"/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276" w:type="dxa"/>
            <w:vAlign w:val="bottom"/>
          </w:tcPr>
          <w:p w14:paraId="235E236D" w14:textId="77777777" w:rsidR="001C5D02" w:rsidRPr="007D01D5" w:rsidRDefault="001C5D02" w:rsidP="00ED4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D81DA25" w14:textId="77777777" w:rsidR="001C5D02" w:rsidRPr="007D01D5" w:rsidRDefault="001C5D02" w:rsidP="00ED46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99ABD92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bottom"/>
          </w:tcPr>
          <w:p w14:paraId="306754E5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07309A47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b/>
                <w:bCs/>
              </w:rPr>
              <w:t>2.359</w:t>
            </w:r>
            <w:r w:rsidRPr="007D01D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6E9B5B66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</w:tcPr>
          <w:p w14:paraId="590E4E71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b/>
                <w:bCs/>
              </w:rPr>
              <w:t>0.020</w:t>
            </w:r>
            <w:r w:rsidRPr="007D01D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7D01D5" w:rsidRPr="007D01D5" w14:paraId="0365DA80" w14:textId="77777777" w:rsidTr="00ED463A">
        <w:trPr>
          <w:trHeight w:val="230"/>
          <w:jc w:val="center"/>
        </w:trPr>
        <w:tc>
          <w:tcPr>
            <w:tcW w:w="2990" w:type="dxa"/>
            <w:gridSpan w:val="2"/>
          </w:tcPr>
          <w:p w14:paraId="0E766305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276" w:type="dxa"/>
            <w:vAlign w:val="bottom"/>
          </w:tcPr>
          <w:p w14:paraId="6EC17A53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vAlign w:val="bottom"/>
          </w:tcPr>
          <w:p w14:paraId="0F7EB53F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 xml:space="preserve">88.89 </w:t>
            </w:r>
          </w:p>
        </w:tc>
        <w:tc>
          <w:tcPr>
            <w:tcW w:w="709" w:type="dxa"/>
            <w:vAlign w:val="bottom"/>
          </w:tcPr>
          <w:p w14:paraId="0AFBE55E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C9AF274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F544BE4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0" w:type="dxa"/>
            <w:gridSpan w:val="2"/>
            <w:vAlign w:val="bottom"/>
          </w:tcPr>
          <w:p w14:paraId="3FF05E7E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60.01±11.13</w:t>
            </w:r>
          </w:p>
        </w:tc>
      </w:tr>
      <w:tr w:rsidR="007D01D5" w:rsidRPr="007D01D5" w14:paraId="58ED355A" w14:textId="77777777" w:rsidTr="00ED463A">
        <w:trPr>
          <w:trHeight w:val="312"/>
          <w:jc w:val="center"/>
        </w:trPr>
        <w:tc>
          <w:tcPr>
            <w:tcW w:w="2990" w:type="dxa"/>
            <w:gridSpan w:val="2"/>
            <w:tcBorders>
              <w:bottom w:val="single" w:sz="4" w:space="0" w:color="auto"/>
            </w:tcBorders>
          </w:tcPr>
          <w:p w14:paraId="757C01FD" w14:textId="77777777" w:rsidR="001C5D02" w:rsidRPr="007D01D5" w:rsidRDefault="001C5D02" w:rsidP="00ED4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1654E88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682888E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  <w:r w:rsidRPr="007D01D5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8BD7E90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AD1F07" w14:textId="77777777" w:rsidR="001C5D02" w:rsidRPr="007D01D5" w:rsidRDefault="001C5D02" w:rsidP="00ED4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48BF24F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7DBA554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0625F43" w14:textId="77777777" w:rsidR="001C5D02" w:rsidRPr="007D01D5" w:rsidRDefault="001C5D02" w:rsidP="00ED46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BCD6D65" w14:textId="77777777" w:rsidR="000021F4" w:rsidRPr="007D01D5" w:rsidRDefault="000021F4" w:rsidP="000021F4">
      <w:pPr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</w:rPr>
        <w:t>#Chi square test for gender differences between two groups of patients; * Independent sample t-test to compare age differences between two groups of patients</w:t>
      </w:r>
    </w:p>
    <w:p w14:paraId="5C1F5DFA" w14:textId="77777777" w:rsidR="00F6328D" w:rsidRDefault="00F6328D" w:rsidP="007D01D5">
      <w:pPr>
        <w:jc w:val="center"/>
        <w:rPr>
          <w:rFonts w:ascii="Times New Roman" w:hAnsi="Times New Roman" w:cs="Times New Roman"/>
        </w:rPr>
      </w:pPr>
    </w:p>
    <w:p w14:paraId="3A6A4D65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373FD1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F5FF6FB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D7C2A71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5DF7925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67C084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964A35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C4947F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4A97C1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AC322F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965245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48ADA69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7A7D9E5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45BB492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430FE2C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1723CF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36361C0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E43D5BB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094902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C46E0BB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30C0AB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DF1B6B4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F503E21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53E7097" w14:textId="77777777" w:rsidR="00D17E41" w:rsidRPr="007D01D5" w:rsidRDefault="00D17E41" w:rsidP="007D01D5">
      <w:pPr>
        <w:jc w:val="center"/>
        <w:rPr>
          <w:rFonts w:ascii="Times New Roman" w:hAnsi="Times New Roman" w:cs="Times New Roman"/>
        </w:rPr>
      </w:pPr>
    </w:p>
    <w:p w14:paraId="0C890C0E" w14:textId="1AADF7E4" w:rsidR="007E6E10" w:rsidRPr="007D01D5" w:rsidRDefault="000021F4" w:rsidP="007D01D5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</w:rPr>
        <w:lastRenderedPageBreak/>
        <w:t xml:space="preserve">Supplementary </w:t>
      </w:r>
      <w:r w:rsidR="00E9795E">
        <w:rPr>
          <w:rFonts w:ascii="Times New Roman" w:hAnsi="Times New Roman" w:cs="Times New Roman" w:hint="eastAsia"/>
        </w:rPr>
        <w:t>T</w:t>
      </w:r>
      <w:r w:rsidRPr="007D01D5">
        <w:rPr>
          <w:rFonts w:ascii="Times New Roman" w:hAnsi="Times New Roman" w:cs="Times New Roman"/>
        </w:rPr>
        <w:t xml:space="preserve">able 3. Malignant rate of </w:t>
      </w:r>
      <w:r w:rsidR="00E9795E" w:rsidRPr="007D01D5">
        <w:rPr>
          <w:rFonts w:ascii="Times New Roman" w:hAnsi="Times New Roman" w:cs="Times New Roman"/>
        </w:rPr>
        <w:t>oment</w:t>
      </w:r>
      <w:r w:rsidR="00E9795E">
        <w:rPr>
          <w:rFonts w:ascii="Times New Roman" w:hAnsi="Times New Roman" w:cs="Times New Roman" w:hint="eastAsia"/>
        </w:rPr>
        <w:t>al</w:t>
      </w:r>
      <w:r w:rsidR="00E9795E" w:rsidRPr="007D01D5">
        <w:rPr>
          <w:rFonts w:ascii="Times New Roman" w:hAnsi="Times New Roman" w:cs="Times New Roman"/>
        </w:rPr>
        <w:t xml:space="preserve"> </w:t>
      </w:r>
      <w:r w:rsidRPr="007D01D5">
        <w:rPr>
          <w:rFonts w:ascii="Times New Roman" w:hAnsi="Times New Roman" w:cs="Times New Roman"/>
        </w:rPr>
        <w:t xml:space="preserve">score corresponding to </w:t>
      </w:r>
      <w:proofErr w:type="gramStart"/>
      <w:r w:rsidR="00E9795E">
        <w:rPr>
          <w:rFonts w:ascii="Times New Roman" w:hAnsi="Times New Roman" w:cs="Times New Roman" w:hint="eastAsia"/>
        </w:rPr>
        <w:t>Multi</w:t>
      </w:r>
      <w:r w:rsidRPr="007D01D5">
        <w:rPr>
          <w:rFonts w:ascii="Times New Roman" w:hAnsi="Times New Roman" w:cs="Times New Roman"/>
        </w:rPr>
        <w:t>-GOIRADS</w:t>
      </w:r>
      <w:proofErr w:type="gram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394"/>
        <w:gridCol w:w="394"/>
        <w:gridCol w:w="538"/>
        <w:gridCol w:w="394"/>
        <w:gridCol w:w="680"/>
        <w:gridCol w:w="459"/>
        <w:gridCol w:w="466"/>
        <w:gridCol w:w="538"/>
        <w:gridCol w:w="466"/>
        <w:gridCol w:w="466"/>
        <w:gridCol w:w="680"/>
        <w:gridCol w:w="680"/>
        <w:gridCol w:w="680"/>
        <w:gridCol w:w="515"/>
      </w:tblGrid>
      <w:tr w:rsidR="007D01D5" w:rsidRPr="007D01D5" w14:paraId="0B31C2EF" w14:textId="16829409" w:rsidTr="007E6E10">
        <w:tc>
          <w:tcPr>
            <w:tcW w:w="388" w:type="dxa"/>
            <w:tcBorders>
              <w:bottom w:val="single" w:sz="4" w:space="0" w:color="auto"/>
            </w:tcBorders>
          </w:tcPr>
          <w:p w14:paraId="4BC2BCBB" w14:textId="5CBA562D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Omental score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bottom"/>
          </w:tcPr>
          <w:p w14:paraId="0EA75ADC" w14:textId="7634BDC6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bottom"/>
          </w:tcPr>
          <w:p w14:paraId="5FCD14DB" w14:textId="606146D2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08CF3DD6" w14:textId="0EE6C3B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bottom"/>
          </w:tcPr>
          <w:p w14:paraId="431969D3" w14:textId="45EF7D7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109C7372" w14:textId="0FAC9E8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bottom"/>
          </w:tcPr>
          <w:p w14:paraId="1183DD70" w14:textId="6C4ACDF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bottom"/>
          </w:tcPr>
          <w:p w14:paraId="0AD2C8FD" w14:textId="0CCCD25B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14:paraId="53754755" w14:textId="28AE9B2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bottom"/>
          </w:tcPr>
          <w:p w14:paraId="553E7546" w14:textId="4D8282C1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bottom"/>
          </w:tcPr>
          <w:p w14:paraId="5825DFC3" w14:textId="22DEF551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00613CE" w14:textId="5E75D7AD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4432A91E" w14:textId="69DFEAF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bottom"/>
          </w:tcPr>
          <w:p w14:paraId="668EB139" w14:textId="4E465E93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bottom"/>
          </w:tcPr>
          <w:p w14:paraId="2A75E727" w14:textId="7298A430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≥19</w:t>
            </w:r>
          </w:p>
        </w:tc>
      </w:tr>
      <w:tr w:rsidR="007D01D5" w:rsidRPr="007D01D5" w14:paraId="16E1D232" w14:textId="08317A65" w:rsidTr="007E6E10">
        <w:tc>
          <w:tcPr>
            <w:tcW w:w="388" w:type="dxa"/>
            <w:tcBorders>
              <w:top w:val="single" w:sz="4" w:space="0" w:color="auto"/>
              <w:bottom w:val="nil"/>
            </w:tcBorders>
          </w:tcPr>
          <w:p w14:paraId="0F0FFB88" w14:textId="4527D72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Benign</w:t>
            </w:r>
          </w:p>
        </w:tc>
        <w:tc>
          <w:tcPr>
            <w:tcW w:w="448" w:type="dxa"/>
            <w:tcBorders>
              <w:top w:val="single" w:sz="4" w:space="0" w:color="auto"/>
              <w:bottom w:val="nil"/>
            </w:tcBorders>
            <w:vAlign w:val="bottom"/>
          </w:tcPr>
          <w:p w14:paraId="76C78568" w14:textId="7CA6FA80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448" w:type="dxa"/>
            <w:tcBorders>
              <w:top w:val="single" w:sz="4" w:space="0" w:color="auto"/>
              <w:bottom w:val="nil"/>
            </w:tcBorders>
            <w:vAlign w:val="bottom"/>
          </w:tcPr>
          <w:p w14:paraId="50D202B7" w14:textId="2CE4FD2F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vAlign w:val="bottom"/>
          </w:tcPr>
          <w:p w14:paraId="7331466D" w14:textId="67D1B12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448" w:type="dxa"/>
            <w:tcBorders>
              <w:top w:val="single" w:sz="4" w:space="0" w:color="auto"/>
              <w:bottom w:val="nil"/>
            </w:tcBorders>
            <w:vAlign w:val="bottom"/>
          </w:tcPr>
          <w:p w14:paraId="5E0E0B3E" w14:textId="72858D5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bottom"/>
          </w:tcPr>
          <w:p w14:paraId="3A1A67BE" w14:textId="088C259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  <w:bottom w:val="nil"/>
            </w:tcBorders>
            <w:vAlign w:val="bottom"/>
          </w:tcPr>
          <w:p w14:paraId="4467C260" w14:textId="038AC363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bottom"/>
          </w:tcPr>
          <w:p w14:paraId="5B98C39A" w14:textId="7D7662E9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vAlign w:val="bottom"/>
          </w:tcPr>
          <w:p w14:paraId="0E94C5E9" w14:textId="41BD7C7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bottom"/>
          </w:tcPr>
          <w:p w14:paraId="7C7942C0" w14:textId="1D5C5911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vAlign w:val="bottom"/>
          </w:tcPr>
          <w:p w14:paraId="5302A80D" w14:textId="7AD19C5E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bottom"/>
          </w:tcPr>
          <w:p w14:paraId="27F5CE92" w14:textId="5668AF0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bottom"/>
          </w:tcPr>
          <w:p w14:paraId="1C027455" w14:textId="090F29D0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vAlign w:val="bottom"/>
          </w:tcPr>
          <w:p w14:paraId="2535AAAF" w14:textId="25C3BF9F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528" w:type="dxa"/>
            <w:tcBorders>
              <w:top w:val="single" w:sz="4" w:space="0" w:color="auto"/>
              <w:bottom w:val="nil"/>
            </w:tcBorders>
            <w:vAlign w:val="bottom"/>
          </w:tcPr>
          <w:p w14:paraId="6D312325" w14:textId="64DFC1E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7D01D5" w:rsidRPr="007D01D5" w14:paraId="2AD54CA0" w14:textId="111E33F6" w:rsidTr="007E6E10">
        <w:tc>
          <w:tcPr>
            <w:tcW w:w="388" w:type="dxa"/>
            <w:tcBorders>
              <w:top w:val="nil"/>
              <w:bottom w:val="nil"/>
            </w:tcBorders>
          </w:tcPr>
          <w:p w14:paraId="70497ABD" w14:textId="23746CBD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Malignant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bottom"/>
          </w:tcPr>
          <w:p w14:paraId="7A01ABF4" w14:textId="619AECEF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bottom"/>
          </w:tcPr>
          <w:p w14:paraId="745BFA5A" w14:textId="0F80732E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4DF695CD" w14:textId="4DCF63D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bottom"/>
          </w:tcPr>
          <w:p w14:paraId="2BAB6A08" w14:textId="2835BE18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0E81F739" w14:textId="30CA5EC9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501" w:type="dxa"/>
            <w:tcBorders>
              <w:top w:val="nil"/>
              <w:bottom w:val="nil"/>
            </w:tcBorders>
            <w:vAlign w:val="bottom"/>
          </w:tcPr>
          <w:p w14:paraId="07DDBE1B" w14:textId="5EA3041C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bottom"/>
          </w:tcPr>
          <w:p w14:paraId="60D2C31C" w14:textId="2EE17DC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bottom"/>
          </w:tcPr>
          <w:p w14:paraId="1093F6F2" w14:textId="1BA288A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bottom"/>
          </w:tcPr>
          <w:p w14:paraId="1775595D" w14:textId="4560DD82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bottom"/>
          </w:tcPr>
          <w:p w14:paraId="0BF20826" w14:textId="301EAD9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5F2F5898" w14:textId="23F5C91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3666A14D" w14:textId="272FD49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bottom"/>
          </w:tcPr>
          <w:p w14:paraId="1A46D7E6" w14:textId="70FB73E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528" w:type="dxa"/>
            <w:tcBorders>
              <w:top w:val="nil"/>
              <w:bottom w:val="nil"/>
            </w:tcBorders>
            <w:vAlign w:val="bottom"/>
          </w:tcPr>
          <w:p w14:paraId="4EBC1F09" w14:textId="771E3CC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</w:tr>
      <w:tr w:rsidR="007E6E10" w:rsidRPr="007D01D5" w14:paraId="7DDA156D" w14:textId="21FF7EBA" w:rsidTr="007E6E10">
        <w:tc>
          <w:tcPr>
            <w:tcW w:w="388" w:type="dxa"/>
            <w:tcBorders>
              <w:top w:val="nil"/>
              <w:bottom w:val="single" w:sz="4" w:space="0" w:color="auto"/>
            </w:tcBorders>
          </w:tcPr>
          <w:p w14:paraId="53E96732" w14:textId="14A4015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Malignant rate (%)</w:t>
            </w: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  <w:vAlign w:val="bottom"/>
          </w:tcPr>
          <w:p w14:paraId="721CEECC" w14:textId="799A56F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  <w:vAlign w:val="bottom"/>
          </w:tcPr>
          <w:p w14:paraId="290E8130" w14:textId="3106E08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bottom"/>
          </w:tcPr>
          <w:p w14:paraId="3C28D789" w14:textId="6FE067B1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448" w:type="dxa"/>
            <w:tcBorders>
              <w:top w:val="nil"/>
              <w:bottom w:val="single" w:sz="4" w:space="0" w:color="auto"/>
            </w:tcBorders>
            <w:vAlign w:val="bottom"/>
          </w:tcPr>
          <w:p w14:paraId="6E940D35" w14:textId="0EF6EA8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bottom"/>
          </w:tcPr>
          <w:p w14:paraId="3A1D4978" w14:textId="31905FB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33.33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vAlign w:val="bottom"/>
          </w:tcPr>
          <w:p w14:paraId="05E16B9B" w14:textId="0AB4B012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bottom"/>
          </w:tcPr>
          <w:p w14:paraId="33E9BBB4" w14:textId="50D36C0B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bottom"/>
          </w:tcPr>
          <w:p w14:paraId="28D2AA2E" w14:textId="59E4C31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bottom"/>
          </w:tcPr>
          <w:p w14:paraId="34D76C9F" w14:textId="381DA5DF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vAlign w:val="bottom"/>
          </w:tcPr>
          <w:p w14:paraId="476ED54C" w14:textId="6471254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bottom"/>
          </w:tcPr>
          <w:p w14:paraId="01F98DAB" w14:textId="63B07A72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92.3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bottom"/>
          </w:tcPr>
          <w:p w14:paraId="5DBC906B" w14:textId="04565D3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85.71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vAlign w:val="bottom"/>
          </w:tcPr>
          <w:p w14:paraId="25FD34AA" w14:textId="00425C0D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95.45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vAlign w:val="bottom"/>
          </w:tcPr>
          <w:p w14:paraId="61AD72F8" w14:textId="5E0EFFFA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</w:tr>
    </w:tbl>
    <w:p w14:paraId="64E17E7C" w14:textId="77777777" w:rsidR="007E6E10" w:rsidRDefault="007E6E10" w:rsidP="007D01D5">
      <w:pPr>
        <w:jc w:val="center"/>
        <w:rPr>
          <w:rFonts w:ascii="Times New Roman" w:hAnsi="Times New Roman" w:cs="Times New Roman"/>
        </w:rPr>
      </w:pPr>
    </w:p>
    <w:p w14:paraId="660CF01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3A9FCB6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D63AFE5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A51907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32A9EB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1585F0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C532BF7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C2DDDC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7DFEBDE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D57346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3B77E0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122B23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BD7309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EEE944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0EA347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5E248F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ED0D007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8F5149E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402F6A0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881662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EE78D01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61ED849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9B7AF1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F4A830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779CAA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FFC9A5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3F22F5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C0461E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1A99170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754A8E6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89C0E5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927F8A6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F0D026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6E837E9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5FBE6B1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0C0AB9B" w14:textId="77777777" w:rsidR="00D17E41" w:rsidRPr="007D01D5" w:rsidRDefault="00D17E41" w:rsidP="007D01D5">
      <w:pPr>
        <w:jc w:val="center"/>
        <w:rPr>
          <w:rFonts w:ascii="Times New Roman" w:hAnsi="Times New Roman" w:cs="Times New Roman"/>
        </w:rPr>
      </w:pPr>
    </w:p>
    <w:p w14:paraId="56E633EA" w14:textId="1D3B5D88" w:rsidR="00F6328D" w:rsidRPr="007D01D5" w:rsidRDefault="000021F4" w:rsidP="007D01D5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</w:rPr>
        <w:lastRenderedPageBreak/>
        <w:t xml:space="preserve">Supplementary </w:t>
      </w:r>
      <w:r w:rsidR="00E9795E">
        <w:rPr>
          <w:rFonts w:ascii="Times New Roman" w:hAnsi="Times New Roman" w:cs="Times New Roman" w:hint="eastAsia"/>
        </w:rPr>
        <w:t>T</w:t>
      </w:r>
      <w:r w:rsidRPr="007D01D5">
        <w:rPr>
          <w:rFonts w:ascii="Times New Roman" w:hAnsi="Times New Roman" w:cs="Times New Roman"/>
        </w:rPr>
        <w:t>able 4.</w:t>
      </w:r>
      <w:r w:rsidR="00354F34" w:rsidRPr="007D01D5">
        <w:rPr>
          <w:rFonts w:ascii="Times New Roman" w:hAnsi="Times New Roman" w:cs="Times New Roman"/>
        </w:rPr>
        <w:t xml:space="preserve"> </w:t>
      </w:r>
      <w:r w:rsidRPr="007D01D5">
        <w:rPr>
          <w:rFonts w:ascii="Times New Roman" w:hAnsi="Times New Roman" w:cs="Times New Roman"/>
        </w:rPr>
        <w:t xml:space="preserve">Diagnostic efficacy of </w:t>
      </w:r>
      <w:proofErr w:type="spellStart"/>
      <w:r w:rsidRPr="007D01D5">
        <w:rPr>
          <w:rFonts w:ascii="Times New Roman" w:hAnsi="Times New Roman" w:cs="Times New Roman"/>
        </w:rPr>
        <w:t>s</w:t>
      </w:r>
      <w:r w:rsidR="00E9795E">
        <w:rPr>
          <w:rFonts w:ascii="Times New Roman" w:hAnsi="Times New Roman" w:cs="Times New Roman" w:hint="eastAsia"/>
        </w:rPr>
        <w:t>Multi</w:t>
      </w:r>
      <w:proofErr w:type="spellEnd"/>
      <w:r w:rsidRPr="007D01D5">
        <w:rPr>
          <w:rFonts w:ascii="Times New Roman" w:hAnsi="Times New Roman" w:cs="Times New Roman"/>
        </w:rPr>
        <w:t>-GOIRAD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972"/>
        <w:gridCol w:w="1141"/>
        <w:gridCol w:w="945"/>
        <w:gridCol w:w="788"/>
        <w:gridCol w:w="788"/>
        <w:gridCol w:w="829"/>
        <w:gridCol w:w="804"/>
        <w:gridCol w:w="834"/>
      </w:tblGrid>
      <w:tr w:rsidR="007D01D5" w:rsidRPr="007D01D5" w14:paraId="3AC2B855" w14:textId="77777777" w:rsidTr="000021F4">
        <w:tc>
          <w:tcPr>
            <w:tcW w:w="1205" w:type="dxa"/>
          </w:tcPr>
          <w:p w14:paraId="2F1DF606" w14:textId="77777777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2" w:type="dxa"/>
          </w:tcPr>
          <w:p w14:paraId="2B740212" w14:textId="77777777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86" w:type="dxa"/>
            <w:gridSpan w:val="2"/>
            <w:tcBorders>
              <w:bottom w:val="single" w:sz="4" w:space="0" w:color="auto"/>
            </w:tcBorders>
            <w:vAlign w:val="bottom"/>
          </w:tcPr>
          <w:p w14:paraId="004C8696" w14:textId="602DBD8F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Pathological results</w:t>
            </w:r>
          </w:p>
        </w:tc>
        <w:tc>
          <w:tcPr>
            <w:tcW w:w="788" w:type="dxa"/>
            <w:vMerge w:val="restart"/>
            <w:vAlign w:val="bottom"/>
          </w:tcPr>
          <w:p w14:paraId="12D3DE12" w14:textId="1E9B966F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Sen(</w:t>
            </w:r>
            <w:proofErr w:type="gram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%)</w:t>
            </w:r>
          </w:p>
        </w:tc>
        <w:tc>
          <w:tcPr>
            <w:tcW w:w="788" w:type="dxa"/>
            <w:vMerge w:val="restart"/>
            <w:vAlign w:val="bottom"/>
          </w:tcPr>
          <w:p w14:paraId="64FB0725" w14:textId="5A29DC53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Spe(</w:t>
            </w:r>
            <w:proofErr w:type="gram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%)</w:t>
            </w:r>
          </w:p>
        </w:tc>
        <w:tc>
          <w:tcPr>
            <w:tcW w:w="829" w:type="dxa"/>
            <w:vMerge w:val="restart"/>
            <w:vAlign w:val="bottom"/>
          </w:tcPr>
          <w:p w14:paraId="0D4DFDE7" w14:textId="5F2F796F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Accuracy (%)</w:t>
            </w:r>
          </w:p>
        </w:tc>
        <w:tc>
          <w:tcPr>
            <w:tcW w:w="804" w:type="dxa"/>
            <w:vMerge w:val="restart"/>
            <w:vAlign w:val="bottom"/>
          </w:tcPr>
          <w:p w14:paraId="04123C59" w14:textId="7AC274F4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PPV(</w:t>
            </w:r>
            <w:proofErr w:type="gram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%)</w:t>
            </w:r>
          </w:p>
        </w:tc>
        <w:tc>
          <w:tcPr>
            <w:tcW w:w="834" w:type="dxa"/>
            <w:vMerge w:val="restart"/>
            <w:vAlign w:val="bottom"/>
          </w:tcPr>
          <w:p w14:paraId="4AA1C300" w14:textId="40EF95A1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NPV(</w:t>
            </w:r>
            <w:proofErr w:type="gram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%)</w:t>
            </w:r>
          </w:p>
        </w:tc>
      </w:tr>
      <w:tr w:rsidR="007D01D5" w:rsidRPr="007D01D5" w14:paraId="0C799C16" w14:textId="77777777" w:rsidTr="000021F4">
        <w:tc>
          <w:tcPr>
            <w:tcW w:w="1205" w:type="dxa"/>
            <w:tcBorders>
              <w:bottom w:val="single" w:sz="4" w:space="0" w:color="auto"/>
            </w:tcBorders>
          </w:tcPr>
          <w:p w14:paraId="0ABFE91A" w14:textId="77777777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F5E3E38" w14:textId="77777777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5D7E3" w14:textId="6CDE2A6B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Malignant(</w:t>
            </w:r>
            <w:proofErr w:type="gram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86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80EE1" w14:textId="52E8387A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gram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Benign(</w:t>
            </w:r>
            <w:proofErr w:type="gram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18)</w:t>
            </w: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bottom"/>
          </w:tcPr>
          <w:p w14:paraId="1A1FD1C4" w14:textId="08A78B67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vAlign w:val="bottom"/>
          </w:tcPr>
          <w:p w14:paraId="51BF01C7" w14:textId="637D54C4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  <w:vAlign w:val="bottom"/>
          </w:tcPr>
          <w:p w14:paraId="27B40443" w14:textId="78B2C315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bottom"/>
          </w:tcPr>
          <w:p w14:paraId="4014576E" w14:textId="60E2E044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834" w:type="dxa"/>
            <w:vMerge/>
            <w:tcBorders>
              <w:bottom w:val="single" w:sz="4" w:space="0" w:color="auto"/>
            </w:tcBorders>
            <w:vAlign w:val="bottom"/>
          </w:tcPr>
          <w:p w14:paraId="676AEFAD" w14:textId="410D93E5" w:rsidR="000021F4" w:rsidRPr="007D01D5" w:rsidRDefault="000021F4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D01D5" w:rsidRPr="007D01D5" w14:paraId="45138C81" w14:textId="77777777" w:rsidTr="000021F4">
        <w:tc>
          <w:tcPr>
            <w:tcW w:w="1205" w:type="dxa"/>
            <w:vMerge w:val="restart"/>
            <w:tcBorders>
              <w:top w:val="single" w:sz="4" w:space="0" w:color="auto"/>
            </w:tcBorders>
          </w:tcPr>
          <w:p w14:paraId="5B266CD8" w14:textId="0AD34AFE" w:rsidR="007E6E10" w:rsidRPr="007D01D5" w:rsidRDefault="007E6E10" w:rsidP="007D01D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s</w:t>
            </w:r>
            <w:r w:rsidR="00E9795E">
              <w:rPr>
                <w:rFonts w:ascii="Times New Roman" w:hAnsi="Times New Roman" w:cs="Times New Roman" w:hint="eastAsia"/>
              </w:rPr>
              <w:t>Multi</w:t>
            </w:r>
            <w:proofErr w:type="spellEnd"/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-GOIRADS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6C2A7DBF" w14:textId="4C26297B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Malignant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14:paraId="3526FC14" w14:textId="18A767CF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6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3A15020" w14:textId="69463176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  <w:vAlign w:val="bottom"/>
          </w:tcPr>
          <w:p w14:paraId="4E8BB2B1" w14:textId="67BDE0BB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73.26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  <w:vAlign w:val="bottom"/>
          </w:tcPr>
          <w:p w14:paraId="60530CB0" w14:textId="0CC1C884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94.44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</w:tcBorders>
            <w:vAlign w:val="bottom"/>
          </w:tcPr>
          <w:p w14:paraId="6D1A945A" w14:textId="013632A5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76.92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vAlign w:val="bottom"/>
          </w:tcPr>
          <w:p w14:paraId="2FBA276C" w14:textId="17418A62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98.43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  <w:vAlign w:val="bottom"/>
          </w:tcPr>
          <w:p w14:paraId="13873546" w14:textId="48668C0C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42.50</w:t>
            </w:r>
          </w:p>
        </w:tc>
      </w:tr>
      <w:tr w:rsidR="007E6E10" w:rsidRPr="007D01D5" w14:paraId="03517F8C" w14:textId="77777777" w:rsidTr="000021F4"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1A02150C" w14:textId="7777777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5CEE1B37" w14:textId="17E2DC9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D01D5">
              <w:rPr>
                <w:rFonts w:ascii="Times New Roman" w:hAnsi="Times New Roman" w:cs="Times New Roman"/>
                <w:sz w:val="16"/>
                <w:szCs w:val="18"/>
              </w:rPr>
              <w:t>Benign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</w:tcPr>
          <w:p w14:paraId="3596ED1D" w14:textId="07EC649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7A134D18" w14:textId="12ACD5D6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D01D5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788" w:type="dxa"/>
            <w:vMerge/>
            <w:tcBorders>
              <w:bottom w:val="single" w:sz="4" w:space="0" w:color="auto"/>
            </w:tcBorders>
          </w:tcPr>
          <w:p w14:paraId="51819092" w14:textId="7777777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</w:tcPr>
          <w:p w14:paraId="72941ECE" w14:textId="7777777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</w:tcPr>
          <w:p w14:paraId="376EC903" w14:textId="7777777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vMerge/>
            <w:tcBorders>
              <w:bottom w:val="single" w:sz="4" w:space="0" w:color="auto"/>
            </w:tcBorders>
          </w:tcPr>
          <w:p w14:paraId="30223B74" w14:textId="7777777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4" w:space="0" w:color="auto"/>
            </w:tcBorders>
          </w:tcPr>
          <w:p w14:paraId="2C4F8FEF" w14:textId="77777777" w:rsidR="007E6E10" w:rsidRPr="007D01D5" w:rsidRDefault="007E6E10" w:rsidP="007D01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250AE610" w14:textId="77777777" w:rsidR="00F6328D" w:rsidRDefault="00F6328D" w:rsidP="007D01D5">
      <w:pPr>
        <w:jc w:val="center"/>
        <w:rPr>
          <w:rFonts w:ascii="Times New Roman" w:hAnsi="Times New Roman" w:cs="Times New Roman"/>
        </w:rPr>
      </w:pPr>
    </w:p>
    <w:p w14:paraId="480ABFC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438D7CE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48F89BB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E56CD35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E6ECA5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105E22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BBBBF77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9F0C7CD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C0BB22D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BBA86E1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CE5D50C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1A110A9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5463D2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38E086E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903EB0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82A00C1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243709D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DBE394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F01863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DD788D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DCA4378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11C93B4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5FF0E64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25E5F4D6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4EDBC7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58B108E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51F283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4E4CC722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3DEBE4A3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EC81B1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95CDE8F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6ACADB1A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1DA7177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018B48D4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6E2B036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74E16F57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555A8969" w14:textId="77777777" w:rsidR="00D17E41" w:rsidRDefault="00D17E41" w:rsidP="007D01D5">
      <w:pPr>
        <w:jc w:val="center"/>
        <w:rPr>
          <w:rFonts w:ascii="Times New Roman" w:hAnsi="Times New Roman" w:cs="Times New Roman"/>
        </w:rPr>
      </w:pPr>
    </w:p>
    <w:p w14:paraId="48098365" w14:textId="77777777" w:rsidR="00D17E41" w:rsidRPr="007D01D5" w:rsidRDefault="00D17E41" w:rsidP="007D01D5">
      <w:pPr>
        <w:jc w:val="center"/>
        <w:rPr>
          <w:rFonts w:ascii="Times New Roman" w:hAnsi="Times New Roman" w:cs="Times New Roman"/>
        </w:rPr>
      </w:pPr>
    </w:p>
    <w:p w14:paraId="012F7A3B" w14:textId="0E2FE212" w:rsidR="00354F34" w:rsidRPr="007D01D5" w:rsidRDefault="000021F4" w:rsidP="007D01D5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</w:rPr>
        <w:lastRenderedPageBreak/>
        <w:t xml:space="preserve">Supplementary </w:t>
      </w:r>
      <w:r w:rsidR="00E9795E">
        <w:rPr>
          <w:rFonts w:ascii="Times New Roman" w:hAnsi="Times New Roman" w:cs="Times New Roman" w:hint="eastAsia"/>
        </w:rPr>
        <w:t>T</w:t>
      </w:r>
      <w:r w:rsidRPr="007D01D5">
        <w:rPr>
          <w:rFonts w:ascii="Times New Roman" w:hAnsi="Times New Roman" w:cs="Times New Roman"/>
        </w:rPr>
        <w:t>able 5</w:t>
      </w:r>
      <w:r w:rsidR="00354F34" w:rsidRPr="007D01D5">
        <w:rPr>
          <w:rFonts w:ascii="Times New Roman" w:hAnsi="Times New Roman" w:cs="Times New Roman"/>
        </w:rPr>
        <w:t xml:space="preserve">. </w:t>
      </w:r>
      <w:r w:rsidRPr="007D01D5">
        <w:rPr>
          <w:rFonts w:ascii="Times New Roman" w:hAnsi="Times New Roman" w:cs="Times New Roman"/>
        </w:rPr>
        <w:t xml:space="preserve">Malignant rate of </w:t>
      </w:r>
      <w:proofErr w:type="spellStart"/>
      <w:r w:rsidRPr="007D01D5">
        <w:rPr>
          <w:rFonts w:ascii="Times New Roman" w:hAnsi="Times New Roman" w:cs="Times New Roman"/>
        </w:rPr>
        <w:t>omentum</w:t>
      </w:r>
      <w:proofErr w:type="spellEnd"/>
      <w:r w:rsidRPr="007D01D5">
        <w:rPr>
          <w:rFonts w:ascii="Times New Roman" w:hAnsi="Times New Roman" w:cs="Times New Roman"/>
        </w:rPr>
        <w:t xml:space="preserve"> score corresponding to </w:t>
      </w:r>
      <w:proofErr w:type="spellStart"/>
      <w:r w:rsidRPr="007D01D5">
        <w:rPr>
          <w:rFonts w:ascii="Times New Roman" w:hAnsi="Times New Roman" w:cs="Times New Roman"/>
        </w:rPr>
        <w:t>s</w:t>
      </w:r>
      <w:r w:rsidR="00E9795E">
        <w:rPr>
          <w:rFonts w:ascii="Times New Roman" w:hAnsi="Times New Roman" w:cs="Times New Roman" w:hint="eastAsia"/>
        </w:rPr>
        <w:t>Multi</w:t>
      </w:r>
      <w:proofErr w:type="spellEnd"/>
      <w:r w:rsidRPr="007D01D5">
        <w:rPr>
          <w:rFonts w:ascii="Times New Roman" w:hAnsi="Times New Roman" w:cs="Times New Roman"/>
        </w:rPr>
        <w:t>-GOIRADS</w:t>
      </w:r>
    </w:p>
    <w:tbl>
      <w:tblPr>
        <w:tblStyle w:val="a7"/>
        <w:tblW w:w="83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707"/>
        <w:gridCol w:w="707"/>
        <w:gridCol w:w="719"/>
        <w:gridCol w:w="707"/>
        <w:gridCol w:w="750"/>
        <w:gridCol w:w="721"/>
        <w:gridCol w:w="750"/>
        <w:gridCol w:w="732"/>
        <w:gridCol w:w="732"/>
        <w:gridCol w:w="732"/>
      </w:tblGrid>
      <w:tr w:rsidR="007D01D5" w:rsidRPr="007D01D5" w14:paraId="2E1941CE" w14:textId="77777777" w:rsidTr="00354F34">
        <w:tc>
          <w:tcPr>
            <w:tcW w:w="993" w:type="dxa"/>
            <w:tcBorders>
              <w:bottom w:val="single" w:sz="4" w:space="0" w:color="auto"/>
            </w:tcBorders>
          </w:tcPr>
          <w:p w14:paraId="64265CF7" w14:textId="537B89D1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Omental score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14:paraId="5E35F6D0" w14:textId="303B4F89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14:paraId="21F037F2" w14:textId="6E67108F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bottom"/>
          </w:tcPr>
          <w:p w14:paraId="574A6952" w14:textId="02F33D55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14:paraId="5CB74DDF" w14:textId="48849143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7F33511B" w14:textId="20C597B4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bottom"/>
          </w:tcPr>
          <w:p w14:paraId="6EBB64A1" w14:textId="57598F22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26105D04" w14:textId="21D4F4C7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bottom"/>
          </w:tcPr>
          <w:p w14:paraId="5CCD24EA" w14:textId="01BF3F94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bottom"/>
          </w:tcPr>
          <w:p w14:paraId="450E0345" w14:textId="20F6B69B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bottom"/>
          </w:tcPr>
          <w:p w14:paraId="45A034E0" w14:textId="33C827BC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7D01D5" w:rsidRPr="007D01D5" w14:paraId="4CC8926A" w14:textId="77777777" w:rsidTr="00354F34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CAAA59A" w14:textId="247551C1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Benign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8FC4FA1" w14:textId="20A93675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8A02E2C" w14:textId="169AF435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vAlign w:val="bottom"/>
          </w:tcPr>
          <w:p w14:paraId="1287AB62" w14:textId="51975697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79C6848C" w14:textId="35E1C7AE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vAlign w:val="bottom"/>
          </w:tcPr>
          <w:p w14:paraId="4FD7E6AB" w14:textId="31B63C79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vAlign w:val="bottom"/>
          </w:tcPr>
          <w:p w14:paraId="28B9190C" w14:textId="373AB4C4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vAlign w:val="bottom"/>
          </w:tcPr>
          <w:p w14:paraId="60029C8D" w14:textId="62358FA1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bottom"/>
          </w:tcPr>
          <w:p w14:paraId="5F3CBA18" w14:textId="3BD3F7D1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bottom"/>
          </w:tcPr>
          <w:p w14:paraId="37BC01A3" w14:textId="4DD6EF15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  <w:vAlign w:val="bottom"/>
          </w:tcPr>
          <w:p w14:paraId="429798AA" w14:textId="499ED085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D01D5" w:rsidRPr="007D01D5" w14:paraId="43A4B63E" w14:textId="77777777" w:rsidTr="00354F34">
        <w:tc>
          <w:tcPr>
            <w:tcW w:w="993" w:type="dxa"/>
            <w:tcBorders>
              <w:top w:val="nil"/>
              <w:bottom w:val="nil"/>
            </w:tcBorders>
          </w:tcPr>
          <w:p w14:paraId="4AA797EA" w14:textId="01566E63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Malignant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0588C10F" w14:textId="6CB25AA0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6CB9E6F6" w14:textId="114BA3F0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bottom"/>
          </w:tcPr>
          <w:p w14:paraId="6A63000A" w14:textId="1DDCF2C0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7305642F" w14:textId="40596AF2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bottom"/>
          </w:tcPr>
          <w:p w14:paraId="30E15623" w14:textId="41688C6C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1" w:type="dxa"/>
            <w:tcBorders>
              <w:top w:val="nil"/>
              <w:bottom w:val="nil"/>
            </w:tcBorders>
            <w:vAlign w:val="bottom"/>
          </w:tcPr>
          <w:p w14:paraId="4FB24851" w14:textId="62DFE226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bottom"/>
          </w:tcPr>
          <w:p w14:paraId="058D2FD5" w14:textId="41F3C09E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1470C125" w14:textId="3F314E0E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44AE55D9" w14:textId="618C5510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bottom"/>
          </w:tcPr>
          <w:p w14:paraId="6F204284" w14:textId="5FA828D1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D01D5" w:rsidRPr="007D01D5" w14:paraId="7A1069E3" w14:textId="77777777" w:rsidTr="00354F34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2B49F7" w14:textId="6BD57120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Malignant rate (%)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3BA4C1AA" w14:textId="5132CA3E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17D7A88D" w14:textId="24859114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vAlign w:val="bottom"/>
          </w:tcPr>
          <w:p w14:paraId="3AA67624" w14:textId="331B7CF7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1F0F25B0" w14:textId="4095DB42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bottom"/>
          </w:tcPr>
          <w:p w14:paraId="232585EA" w14:textId="50095069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81.82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718F2597" w14:textId="105EB965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bottom"/>
          </w:tcPr>
          <w:p w14:paraId="1BA20BEB" w14:textId="1CFB04BA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97.06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bottom"/>
          </w:tcPr>
          <w:p w14:paraId="32AFE5CD" w14:textId="64F10D6A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bottom"/>
          </w:tcPr>
          <w:p w14:paraId="210FC27D" w14:textId="0E9C7E0B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vAlign w:val="bottom"/>
          </w:tcPr>
          <w:p w14:paraId="74A50727" w14:textId="249C1A01" w:rsidR="00354F34" w:rsidRPr="007D01D5" w:rsidRDefault="00354F34" w:rsidP="007D0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01D5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</w:tbl>
    <w:p w14:paraId="727C2FAB" w14:textId="77777777" w:rsidR="00F6328D" w:rsidRPr="007D01D5" w:rsidRDefault="00F6328D" w:rsidP="00F6328D">
      <w:pPr>
        <w:rPr>
          <w:rFonts w:ascii="Times New Roman" w:hAnsi="Times New Roman" w:cs="Times New Roman"/>
        </w:rPr>
      </w:pPr>
    </w:p>
    <w:p w14:paraId="5763A6C9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6242E4A7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0CCD96B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1B0B920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3CEA839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109E215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931501B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F14F53F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F30B21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670057A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27D6D45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74A7CF4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7781C2D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3EAE314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7702CB56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F2B5979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185FB9A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797A560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127C193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06355A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B64F21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FE9D7A4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FC85319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BD663B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17B770B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6E5BC954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D7BD2A2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29E3F6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5D45C2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3433DFB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00C216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078DCB7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D27EB39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2A0CBFF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E25E994" w14:textId="5F77D12E" w:rsidR="00DF7F32" w:rsidRPr="007D01D5" w:rsidRDefault="00DF7F32" w:rsidP="00DF7F32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7EAE8D" wp14:editId="3F098CB2">
            <wp:extent cx="2520000" cy="1800000"/>
            <wp:effectExtent l="0" t="0" r="0" b="0"/>
            <wp:docPr id="572735348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8C20E" w14:textId="577C7D20" w:rsidR="00F6328D" w:rsidRPr="007D01D5" w:rsidRDefault="00F93E33" w:rsidP="007D01D5">
      <w:pPr>
        <w:jc w:val="center"/>
        <w:rPr>
          <w:rFonts w:ascii="Times New Roman" w:hAnsi="Times New Roman" w:cs="Times New Roman"/>
          <w:sz w:val="23"/>
          <w:szCs w:val="23"/>
        </w:rPr>
      </w:pPr>
      <w:bookmarkStart w:id="0" w:name="_Hlk172370994"/>
      <w:r w:rsidRPr="007D01D5">
        <w:rPr>
          <w:rFonts w:ascii="Times New Roman" w:hAnsi="Times New Roman" w:cs="Times New Roman"/>
          <w:sz w:val="23"/>
          <w:szCs w:val="23"/>
        </w:rPr>
        <w:t>Supplementary Figure 1</w:t>
      </w:r>
      <w:bookmarkEnd w:id="0"/>
      <w:r w:rsidRPr="007D01D5">
        <w:rPr>
          <w:rFonts w:ascii="Times New Roman" w:hAnsi="Times New Roman" w:cs="Times New Roman"/>
          <w:sz w:val="23"/>
          <w:szCs w:val="23"/>
        </w:rPr>
        <w:t>. Different joint diagnostic strategies of CEUS, RTE, and GOI-RADS. AUC of RTE&amp;GOI-RADS, CEUS&amp;GOI-RADS, and RTE/CEUS&amp;GOI-RADS were 0.755 (95%CI: 0.607, 0.902), 0.689 (95% CI:0.531, 0.847) and 0.722 (95% CI: 0.566,0.878), respectively.</w:t>
      </w:r>
    </w:p>
    <w:p w14:paraId="53D96E25" w14:textId="77777777" w:rsidR="00F6328D" w:rsidRPr="007D01D5" w:rsidRDefault="00F6328D" w:rsidP="00F6328D">
      <w:pPr>
        <w:rPr>
          <w:rFonts w:ascii="Times New Roman" w:hAnsi="Times New Roman" w:cs="Times New Roman"/>
        </w:rPr>
      </w:pPr>
    </w:p>
    <w:p w14:paraId="58EE723D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0B25E97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3405BE5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2010E4E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7E8AAABB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EDA4880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C890D08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7E656060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7D4631E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023C8466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05BCCDD2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D53A5B9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2ADFFED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A2BCBF7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6D13B6C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4AD6CD70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6021AF1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07A21E75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02D8266E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70732605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D6E30BF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61C8F903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B31BC7A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DC7C438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F8429AA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305F97C6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7C8A9DC6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0D8AB1A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2D219F07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5F68C50D" w14:textId="77777777" w:rsidR="00E9795E" w:rsidRDefault="00E9795E" w:rsidP="00DF7F32">
      <w:pPr>
        <w:jc w:val="center"/>
        <w:rPr>
          <w:rFonts w:ascii="Times New Roman" w:hAnsi="Times New Roman" w:cs="Times New Roman"/>
        </w:rPr>
      </w:pPr>
    </w:p>
    <w:p w14:paraId="1A4FC3B8" w14:textId="7DDE978C" w:rsidR="00F6328D" w:rsidRPr="007D01D5" w:rsidRDefault="00DF7F32" w:rsidP="00DF7F32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  <w:noProof/>
        </w:rPr>
        <w:drawing>
          <wp:inline distT="0" distB="0" distL="0" distR="0" wp14:anchorId="7B812F8F" wp14:editId="1076F7B5">
            <wp:extent cx="2520000" cy="1800000"/>
            <wp:effectExtent l="0" t="0" r="0" b="0"/>
            <wp:docPr id="1202339917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72FFE" w14:textId="394A25F7" w:rsidR="008F1334" w:rsidRPr="007D01D5" w:rsidRDefault="00F93E33" w:rsidP="00DF7F32">
      <w:pPr>
        <w:jc w:val="center"/>
        <w:rPr>
          <w:rFonts w:ascii="Times New Roman" w:hAnsi="Times New Roman" w:cs="Times New Roman"/>
        </w:rPr>
      </w:pPr>
      <w:r w:rsidRPr="007D01D5">
        <w:rPr>
          <w:rFonts w:ascii="Times New Roman" w:hAnsi="Times New Roman" w:cs="Times New Roman"/>
          <w:sz w:val="23"/>
          <w:szCs w:val="23"/>
        </w:rPr>
        <w:t xml:space="preserve">Supplementary Figure 2. ROC of </w:t>
      </w:r>
      <w:proofErr w:type="spellStart"/>
      <w:r w:rsidRPr="007D01D5">
        <w:rPr>
          <w:rFonts w:ascii="Times New Roman" w:hAnsi="Times New Roman" w:cs="Times New Roman"/>
          <w:sz w:val="23"/>
          <w:szCs w:val="23"/>
        </w:rPr>
        <w:t>s</w:t>
      </w:r>
      <w:r w:rsidR="00E9795E">
        <w:rPr>
          <w:rFonts w:ascii="Times New Roman" w:hAnsi="Times New Roman" w:cs="Times New Roman" w:hint="eastAsia"/>
        </w:rPr>
        <w:t>Multi</w:t>
      </w:r>
      <w:proofErr w:type="spellEnd"/>
      <w:r w:rsidRPr="007D01D5">
        <w:rPr>
          <w:rFonts w:ascii="Times New Roman" w:hAnsi="Times New Roman" w:cs="Times New Roman"/>
          <w:sz w:val="23"/>
          <w:szCs w:val="23"/>
        </w:rPr>
        <w:t>-GOIRADS.</w:t>
      </w:r>
    </w:p>
    <w:sectPr w:rsidR="008F1334" w:rsidRPr="007D0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868D8" w14:textId="77777777" w:rsidR="00D07DE5" w:rsidRDefault="00D07DE5" w:rsidP="00D045B2">
      <w:pPr>
        <w:rPr>
          <w:rFonts w:hint="eastAsia"/>
        </w:rPr>
      </w:pPr>
      <w:r>
        <w:separator/>
      </w:r>
    </w:p>
  </w:endnote>
  <w:endnote w:type="continuationSeparator" w:id="0">
    <w:p w14:paraId="7A2041D4" w14:textId="77777777" w:rsidR="00D07DE5" w:rsidRDefault="00D07DE5" w:rsidP="00D045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2572D" w14:textId="77777777" w:rsidR="00D07DE5" w:rsidRDefault="00D07DE5" w:rsidP="00D045B2">
      <w:pPr>
        <w:rPr>
          <w:rFonts w:hint="eastAsia"/>
        </w:rPr>
      </w:pPr>
      <w:r>
        <w:separator/>
      </w:r>
    </w:p>
  </w:footnote>
  <w:footnote w:type="continuationSeparator" w:id="0">
    <w:p w14:paraId="0634EA72" w14:textId="77777777" w:rsidR="00D07DE5" w:rsidRDefault="00D07DE5" w:rsidP="00D045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A70"/>
    <w:rsid w:val="000021F4"/>
    <w:rsid w:val="001377E0"/>
    <w:rsid w:val="001C5D02"/>
    <w:rsid w:val="0024770A"/>
    <w:rsid w:val="002F5072"/>
    <w:rsid w:val="00354F34"/>
    <w:rsid w:val="003B5C5D"/>
    <w:rsid w:val="004264AF"/>
    <w:rsid w:val="00481B05"/>
    <w:rsid w:val="0055423F"/>
    <w:rsid w:val="005C2633"/>
    <w:rsid w:val="005E0D71"/>
    <w:rsid w:val="00617F81"/>
    <w:rsid w:val="006D5289"/>
    <w:rsid w:val="007D01D5"/>
    <w:rsid w:val="007E6E10"/>
    <w:rsid w:val="007F2CBE"/>
    <w:rsid w:val="00815A70"/>
    <w:rsid w:val="00817490"/>
    <w:rsid w:val="00856B1C"/>
    <w:rsid w:val="00863410"/>
    <w:rsid w:val="008770F1"/>
    <w:rsid w:val="008D2A12"/>
    <w:rsid w:val="008F1334"/>
    <w:rsid w:val="009E0DB0"/>
    <w:rsid w:val="00A16691"/>
    <w:rsid w:val="00AA42F1"/>
    <w:rsid w:val="00AC1206"/>
    <w:rsid w:val="00B6330C"/>
    <w:rsid w:val="00B8684B"/>
    <w:rsid w:val="00BA5DDC"/>
    <w:rsid w:val="00BF2D56"/>
    <w:rsid w:val="00C01EA5"/>
    <w:rsid w:val="00C14D39"/>
    <w:rsid w:val="00CA4DF3"/>
    <w:rsid w:val="00CF04D1"/>
    <w:rsid w:val="00D045B2"/>
    <w:rsid w:val="00D07DE5"/>
    <w:rsid w:val="00D17E41"/>
    <w:rsid w:val="00D8336D"/>
    <w:rsid w:val="00DE4BE7"/>
    <w:rsid w:val="00DF7F32"/>
    <w:rsid w:val="00E9795E"/>
    <w:rsid w:val="00ED463A"/>
    <w:rsid w:val="00F00C6E"/>
    <w:rsid w:val="00F6328D"/>
    <w:rsid w:val="00F93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47562"/>
  <w15:chartTrackingRefBased/>
  <w15:docId w15:val="{2A1D8152-AE25-46D5-B127-E49E2492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5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5B2"/>
    <w:rPr>
      <w:sz w:val="18"/>
      <w:szCs w:val="18"/>
    </w:rPr>
  </w:style>
  <w:style w:type="table" w:styleId="a7">
    <w:name w:val="Table Grid"/>
    <w:basedOn w:val="a1"/>
    <w:uiPriority w:val="39"/>
    <w:rsid w:val="00D04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021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0021F4"/>
    <w:rPr>
      <w:b/>
      <w:bCs/>
    </w:rPr>
  </w:style>
  <w:style w:type="paragraph" w:styleId="aa">
    <w:name w:val="Revision"/>
    <w:hidden/>
    <w:uiPriority w:val="99"/>
    <w:semiHidden/>
    <w:rsid w:val="00E97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608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光 陈</dc:creator>
  <cp:keywords/>
  <dc:description/>
  <cp:lastModifiedBy>治光 陈</cp:lastModifiedBy>
  <cp:revision>18</cp:revision>
  <dcterms:created xsi:type="dcterms:W3CDTF">2024-07-17T01:24:00Z</dcterms:created>
  <dcterms:modified xsi:type="dcterms:W3CDTF">2025-01-15T01:28:00Z</dcterms:modified>
</cp:coreProperties>
</file>